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7482"/>
        <w:gridCol w:w="1016"/>
      </w:tblGrid>
      <w:tr w:rsidR="00F147AB" w:rsidRPr="008E455C" w14:paraId="4AE5DC84" w14:textId="77777777" w:rsidTr="009F2C14">
        <w:tc>
          <w:tcPr>
            <w:tcW w:w="9026" w:type="dxa"/>
            <w:gridSpan w:val="3"/>
            <w:tcBorders>
              <w:bottom w:val="single" w:sz="4" w:space="0" w:color="auto"/>
            </w:tcBorders>
            <w:vAlign w:val="center"/>
          </w:tcPr>
          <w:p w14:paraId="3E868D41" w14:textId="77777777" w:rsidR="00F147AB" w:rsidRPr="008E455C" w:rsidRDefault="00F147AB" w:rsidP="009F2C14">
            <w:pPr>
              <w:spacing w:after="60"/>
              <w:jc w:val="both"/>
              <w:rPr>
                <w:rFonts w:asciiTheme="majorBidi" w:hAnsiTheme="majorBidi" w:cstheme="majorBidi"/>
                <w:b/>
                <w:bCs/>
                <w:sz w:val="24"/>
                <w:szCs w:val="24"/>
              </w:rPr>
            </w:pPr>
            <w:r w:rsidRPr="008E455C">
              <w:rPr>
                <w:rFonts w:asciiTheme="majorBidi" w:hAnsiTheme="majorBidi" w:cstheme="majorBidi"/>
                <w:b/>
                <w:bCs/>
                <w:sz w:val="24"/>
                <w:szCs w:val="24"/>
              </w:rPr>
              <w:t>Table S8.</w:t>
            </w:r>
            <w:r w:rsidRPr="008E455C">
              <w:rPr>
                <w:rFonts w:asciiTheme="majorBidi" w:hAnsiTheme="majorBidi" w:cstheme="majorBidi"/>
                <w:sz w:val="24"/>
                <w:szCs w:val="24"/>
              </w:rPr>
              <w:t xml:space="preserve"> Updated search strategy used in Web of Science Core Collection</w:t>
            </w:r>
            <w:r w:rsidRPr="008E455C">
              <w:rPr>
                <w:rFonts w:asciiTheme="majorBidi" w:hAnsiTheme="majorBidi" w:cstheme="majorBidi"/>
                <w:i/>
                <w:iCs/>
                <w:sz w:val="24"/>
                <w:szCs w:val="24"/>
              </w:rPr>
              <w:t xml:space="preserve"> </w:t>
            </w:r>
            <w:r w:rsidRPr="008E455C">
              <w:rPr>
                <w:rFonts w:asciiTheme="majorBidi" w:hAnsiTheme="majorBidi" w:cstheme="majorBidi"/>
                <w:sz w:val="24"/>
                <w:szCs w:val="24"/>
              </w:rPr>
              <w:t>database</w:t>
            </w:r>
          </w:p>
        </w:tc>
      </w:tr>
      <w:tr w:rsidR="00F147AB" w:rsidRPr="008E455C" w14:paraId="107F5BA1" w14:textId="77777777" w:rsidTr="009F2C14">
        <w:trPr>
          <w:trHeight w:val="53"/>
        </w:trPr>
        <w:tc>
          <w:tcPr>
            <w:tcW w:w="528" w:type="dxa"/>
            <w:tcBorders>
              <w:top w:val="single" w:sz="4" w:space="0" w:color="auto"/>
              <w:bottom w:val="single" w:sz="4" w:space="0" w:color="auto"/>
            </w:tcBorders>
            <w:shd w:val="clear" w:color="auto" w:fill="D9D9D9" w:themeFill="background1" w:themeFillShade="D9"/>
            <w:vAlign w:val="center"/>
          </w:tcPr>
          <w:p w14:paraId="6F498EFD" w14:textId="77777777" w:rsidR="00F147AB" w:rsidRPr="008E455C" w:rsidRDefault="00F147AB" w:rsidP="009F2C14">
            <w:pPr>
              <w:spacing w:before="60" w:after="60"/>
              <w:rPr>
                <w:rFonts w:asciiTheme="majorBidi" w:hAnsiTheme="majorBidi" w:cstheme="majorBidi"/>
                <w:b/>
                <w:bCs/>
                <w:sz w:val="20"/>
                <w:szCs w:val="20"/>
              </w:rPr>
            </w:pPr>
            <w:r w:rsidRPr="008E455C">
              <w:rPr>
                <w:rFonts w:asciiTheme="majorBidi" w:hAnsiTheme="majorBidi" w:cstheme="majorBidi"/>
                <w:b/>
                <w:bCs/>
                <w:sz w:val="20"/>
                <w:szCs w:val="20"/>
              </w:rPr>
              <w:t>#</w:t>
            </w:r>
          </w:p>
        </w:tc>
        <w:tc>
          <w:tcPr>
            <w:tcW w:w="7482" w:type="dxa"/>
            <w:tcBorders>
              <w:top w:val="single" w:sz="4" w:space="0" w:color="auto"/>
              <w:bottom w:val="single" w:sz="4" w:space="0" w:color="auto"/>
            </w:tcBorders>
            <w:shd w:val="clear" w:color="auto" w:fill="D9D9D9" w:themeFill="background1" w:themeFillShade="D9"/>
            <w:vAlign w:val="center"/>
          </w:tcPr>
          <w:p w14:paraId="73FF7459" w14:textId="77777777" w:rsidR="00F147AB" w:rsidRPr="008E455C" w:rsidRDefault="00F147AB" w:rsidP="009F2C14">
            <w:pPr>
              <w:spacing w:before="60" w:after="60"/>
              <w:rPr>
                <w:rFonts w:asciiTheme="majorBidi" w:hAnsiTheme="majorBidi" w:cstheme="majorBidi"/>
                <w:b/>
                <w:bCs/>
                <w:sz w:val="20"/>
                <w:szCs w:val="20"/>
              </w:rPr>
            </w:pPr>
            <w:r w:rsidRPr="008E455C">
              <w:rPr>
                <w:rFonts w:asciiTheme="majorBidi" w:hAnsiTheme="majorBidi" w:cstheme="majorBidi"/>
                <w:b/>
                <w:bCs/>
                <w:sz w:val="20"/>
                <w:szCs w:val="20"/>
              </w:rPr>
              <w:t>Query</w:t>
            </w:r>
          </w:p>
        </w:tc>
        <w:tc>
          <w:tcPr>
            <w:tcW w:w="1016" w:type="dxa"/>
            <w:tcBorders>
              <w:top w:val="single" w:sz="4" w:space="0" w:color="auto"/>
              <w:bottom w:val="single" w:sz="4" w:space="0" w:color="auto"/>
            </w:tcBorders>
            <w:shd w:val="clear" w:color="auto" w:fill="D9D9D9" w:themeFill="background1" w:themeFillShade="D9"/>
            <w:vAlign w:val="center"/>
          </w:tcPr>
          <w:p w14:paraId="2A1F5EAA" w14:textId="77777777" w:rsidR="00F147AB" w:rsidRPr="008E455C" w:rsidRDefault="00F147AB" w:rsidP="009F2C14">
            <w:pPr>
              <w:spacing w:before="60" w:after="60"/>
              <w:jc w:val="center"/>
              <w:rPr>
                <w:rFonts w:asciiTheme="majorBidi" w:hAnsiTheme="majorBidi" w:cstheme="majorBidi"/>
                <w:b/>
                <w:bCs/>
                <w:sz w:val="20"/>
                <w:szCs w:val="20"/>
              </w:rPr>
            </w:pPr>
            <w:r w:rsidRPr="008E455C">
              <w:rPr>
                <w:rFonts w:asciiTheme="majorBidi" w:hAnsiTheme="majorBidi" w:cstheme="majorBidi"/>
                <w:b/>
                <w:bCs/>
                <w:sz w:val="20"/>
                <w:szCs w:val="20"/>
              </w:rPr>
              <w:t>Results</w:t>
            </w:r>
          </w:p>
        </w:tc>
      </w:tr>
      <w:tr w:rsidR="00F147AB" w:rsidRPr="008E455C" w14:paraId="5EA2AB79" w14:textId="77777777" w:rsidTr="009F2C14">
        <w:tc>
          <w:tcPr>
            <w:tcW w:w="528" w:type="dxa"/>
            <w:tcBorders>
              <w:top w:val="single" w:sz="4" w:space="0" w:color="auto"/>
            </w:tcBorders>
          </w:tcPr>
          <w:p w14:paraId="00EAE7FD"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11</w:t>
            </w:r>
          </w:p>
        </w:tc>
        <w:tc>
          <w:tcPr>
            <w:tcW w:w="7482" w:type="dxa"/>
            <w:tcBorders>
              <w:top w:val="single" w:sz="4" w:space="0" w:color="auto"/>
            </w:tcBorders>
          </w:tcPr>
          <w:p w14:paraId="4ED286BD"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S10 (Limiters: English Language)</w:t>
            </w:r>
          </w:p>
        </w:tc>
        <w:tc>
          <w:tcPr>
            <w:tcW w:w="1016" w:type="dxa"/>
            <w:tcBorders>
              <w:top w:val="single" w:sz="4" w:space="0" w:color="auto"/>
            </w:tcBorders>
          </w:tcPr>
          <w:p w14:paraId="7D87D27B"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857</w:t>
            </w:r>
          </w:p>
        </w:tc>
      </w:tr>
      <w:tr w:rsidR="00F147AB" w:rsidRPr="008E455C" w14:paraId="0EF9FDFA" w14:textId="77777777" w:rsidTr="009F2C14">
        <w:tc>
          <w:tcPr>
            <w:tcW w:w="528" w:type="dxa"/>
          </w:tcPr>
          <w:p w14:paraId="2199254A"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10</w:t>
            </w:r>
          </w:p>
        </w:tc>
        <w:tc>
          <w:tcPr>
            <w:tcW w:w="7482" w:type="dxa"/>
          </w:tcPr>
          <w:p w14:paraId="0B3843AE"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S7 AND S8 AND S9</w:t>
            </w:r>
          </w:p>
        </w:tc>
        <w:tc>
          <w:tcPr>
            <w:tcW w:w="1016" w:type="dxa"/>
          </w:tcPr>
          <w:p w14:paraId="08891BBE"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865</w:t>
            </w:r>
          </w:p>
        </w:tc>
      </w:tr>
      <w:tr w:rsidR="00F147AB" w:rsidRPr="008E455C" w14:paraId="7956E560" w14:textId="77777777" w:rsidTr="009F2C14">
        <w:tc>
          <w:tcPr>
            <w:tcW w:w="528" w:type="dxa"/>
          </w:tcPr>
          <w:p w14:paraId="27910AE8"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9</w:t>
            </w:r>
          </w:p>
        </w:tc>
        <w:tc>
          <w:tcPr>
            <w:tcW w:w="7482" w:type="dxa"/>
          </w:tcPr>
          <w:p w14:paraId="025C2AC5"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S5 OR S6</w:t>
            </w:r>
          </w:p>
        </w:tc>
        <w:tc>
          <w:tcPr>
            <w:tcW w:w="1016" w:type="dxa"/>
          </w:tcPr>
          <w:p w14:paraId="24E17BCB"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5,150</w:t>
            </w:r>
          </w:p>
        </w:tc>
      </w:tr>
      <w:tr w:rsidR="00F147AB" w:rsidRPr="008E455C" w14:paraId="2A009149" w14:textId="77777777" w:rsidTr="009F2C14">
        <w:tc>
          <w:tcPr>
            <w:tcW w:w="528" w:type="dxa"/>
          </w:tcPr>
          <w:p w14:paraId="15AA816C"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8</w:t>
            </w:r>
          </w:p>
        </w:tc>
        <w:tc>
          <w:tcPr>
            <w:tcW w:w="7482" w:type="dxa"/>
          </w:tcPr>
          <w:p w14:paraId="4933D54A"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S3 OR S4</w:t>
            </w:r>
          </w:p>
        </w:tc>
        <w:tc>
          <w:tcPr>
            <w:tcW w:w="1016" w:type="dxa"/>
          </w:tcPr>
          <w:p w14:paraId="648A558B"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380,140</w:t>
            </w:r>
          </w:p>
        </w:tc>
      </w:tr>
      <w:tr w:rsidR="00F147AB" w:rsidRPr="008E455C" w14:paraId="768DAD5F" w14:textId="77777777" w:rsidTr="009F2C14">
        <w:tc>
          <w:tcPr>
            <w:tcW w:w="528" w:type="dxa"/>
          </w:tcPr>
          <w:p w14:paraId="72D2648C"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7</w:t>
            </w:r>
          </w:p>
        </w:tc>
        <w:tc>
          <w:tcPr>
            <w:tcW w:w="7482" w:type="dxa"/>
          </w:tcPr>
          <w:p w14:paraId="0C68568F"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S1 OR S2</w:t>
            </w:r>
          </w:p>
        </w:tc>
        <w:tc>
          <w:tcPr>
            <w:tcW w:w="1016" w:type="dxa"/>
          </w:tcPr>
          <w:p w14:paraId="19CD5DA1"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773,300</w:t>
            </w:r>
          </w:p>
        </w:tc>
      </w:tr>
      <w:tr w:rsidR="00F147AB" w:rsidRPr="008E455C" w14:paraId="40577D0D" w14:textId="77777777" w:rsidTr="009F2C14">
        <w:tc>
          <w:tcPr>
            <w:tcW w:w="528" w:type="dxa"/>
          </w:tcPr>
          <w:p w14:paraId="34410515"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6</w:t>
            </w:r>
          </w:p>
        </w:tc>
        <w:tc>
          <w:tcPr>
            <w:tcW w:w="7482" w:type="dxa"/>
          </w:tcPr>
          <w:p w14:paraId="3D6CBBF0"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AB=(sit OR sitting OR unstable sitting OR seat OR unstable seat OR seated OR unstable seated OR chair OR wobble chair OR unstable chair)</w:t>
            </w:r>
          </w:p>
        </w:tc>
        <w:tc>
          <w:tcPr>
            <w:tcW w:w="1016" w:type="dxa"/>
          </w:tcPr>
          <w:p w14:paraId="0F72C0B4"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4,447</w:t>
            </w:r>
          </w:p>
        </w:tc>
      </w:tr>
      <w:tr w:rsidR="00F147AB" w:rsidRPr="008E455C" w14:paraId="46FA1984" w14:textId="77777777" w:rsidTr="009F2C14">
        <w:tc>
          <w:tcPr>
            <w:tcW w:w="528" w:type="dxa"/>
          </w:tcPr>
          <w:p w14:paraId="77653662"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5</w:t>
            </w:r>
          </w:p>
        </w:tc>
        <w:tc>
          <w:tcPr>
            <w:tcW w:w="7482" w:type="dxa"/>
          </w:tcPr>
          <w:p w14:paraId="00E44591"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TI=(sit OR sitting OR unstable sitting OR seat OR unstable seat OR seated OR unstable seated OR chair OR wobble chair OR unstable chair)</w:t>
            </w:r>
          </w:p>
        </w:tc>
        <w:tc>
          <w:tcPr>
            <w:tcW w:w="1016" w:type="dxa"/>
          </w:tcPr>
          <w:p w14:paraId="504D77CF"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2,317</w:t>
            </w:r>
          </w:p>
        </w:tc>
      </w:tr>
      <w:tr w:rsidR="00F147AB" w:rsidRPr="008E455C" w14:paraId="3373A24E" w14:textId="77777777" w:rsidTr="009F2C14">
        <w:tc>
          <w:tcPr>
            <w:tcW w:w="528" w:type="dxa"/>
          </w:tcPr>
          <w:p w14:paraId="03B1AFAE"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4</w:t>
            </w:r>
          </w:p>
        </w:tc>
        <w:tc>
          <w:tcPr>
            <w:tcW w:w="7482" w:type="dxa"/>
          </w:tcPr>
          <w:p w14:paraId="52AD47B4"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AB=(balance OR balance control OR postural balance OR postural control OR stability OR postural stability OR trunk stability OR spine stability OR motor control OR trunk control OR spine control OR postural sway OR equilibrium OR kinematics OR cent* of pressure OR CoP)</w:t>
            </w:r>
          </w:p>
        </w:tc>
        <w:tc>
          <w:tcPr>
            <w:tcW w:w="1016" w:type="dxa"/>
          </w:tcPr>
          <w:p w14:paraId="5CA4A5A5"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370,046</w:t>
            </w:r>
          </w:p>
        </w:tc>
      </w:tr>
      <w:tr w:rsidR="00F147AB" w:rsidRPr="008E455C" w14:paraId="0C9E853D" w14:textId="77777777" w:rsidTr="009F2C14">
        <w:tc>
          <w:tcPr>
            <w:tcW w:w="528" w:type="dxa"/>
          </w:tcPr>
          <w:p w14:paraId="76264B5F"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3</w:t>
            </w:r>
          </w:p>
        </w:tc>
        <w:tc>
          <w:tcPr>
            <w:tcW w:w="7482" w:type="dxa"/>
          </w:tcPr>
          <w:p w14:paraId="36266ED4"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TI=(balance OR balance control OR postural balance OR postural control OR stability OR postural stability OR trunk stability OR spine stability OR motor control OR trunk control OR spine control OR postural sway OR equilibrium OR kinematics OR cent* of pressure OR CoP)</w:t>
            </w:r>
          </w:p>
        </w:tc>
        <w:tc>
          <w:tcPr>
            <w:tcW w:w="1016" w:type="dxa"/>
          </w:tcPr>
          <w:p w14:paraId="7B768378"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51,917</w:t>
            </w:r>
          </w:p>
        </w:tc>
      </w:tr>
      <w:tr w:rsidR="00F147AB" w:rsidRPr="008E455C" w14:paraId="713A95DC" w14:textId="77777777" w:rsidTr="009F2C14">
        <w:tc>
          <w:tcPr>
            <w:tcW w:w="528" w:type="dxa"/>
          </w:tcPr>
          <w:p w14:paraId="386A2557"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2</w:t>
            </w:r>
          </w:p>
        </w:tc>
        <w:tc>
          <w:tcPr>
            <w:tcW w:w="7482" w:type="dxa"/>
          </w:tcPr>
          <w:p w14:paraId="5B274C93"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AB=(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w:t>
            </w:r>
          </w:p>
        </w:tc>
        <w:tc>
          <w:tcPr>
            <w:tcW w:w="1016" w:type="dxa"/>
          </w:tcPr>
          <w:p w14:paraId="0DB198AB"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741,154</w:t>
            </w:r>
          </w:p>
        </w:tc>
      </w:tr>
      <w:tr w:rsidR="00F147AB" w:rsidRPr="008E455C" w14:paraId="314760EC" w14:textId="77777777" w:rsidTr="009F2C14">
        <w:tc>
          <w:tcPr>
            <w:tcW w:w="528" w:type="dxa"/>
            <w:tcBorders>
              <w:bottom w:val="single" w:sz="4" w:space="0" w:color="auto"/>
            </w:tcBorders>
          </w:tcPr>
          <w:p w14:paraId="6F940C89" w14:textId="77777777" w:rsidR="00F147AB" w:rsidRPr="008E455C" w:rsidRDefault="00F147AB"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1</w:t>
            </w:r>
          </w:p>
        </w:tc>
        <w:tc>
          <w:tcPr>
            <w:tcW w:w="7482" w:type="dxa"/>
            <w:tcBorders>
              <w:bottom w:val="single" w:sz="4" w:space="0" w:color="auto"/>
            </w:tcBorders>
          </w:tcPr>
          <w:p w14:paraId="1DB1C81A" w14:textId="77777777" w:rsidR="00F147AB" w:rsidRPr="008E455C" w:rsidRDefault="00F147AB"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TI=(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w:t>
            </w:r>
          </w:p>
        </w:tc>
        <w:tc>
          <w:tcPr>
            <w:tcW w:w="1016" w:type="dxa"/>
            <w:tcBorders>
              <w:bottom w:val="single" w:sz="4" w:space="0" w:color="auto"/>
            </w:tcBorders>
          </w:tcPr>
          <w:p w14:paraId="48564950" w14:textId="77777777" w:rsidR="00F147AB" w:rsidRPr="008E455C" w:rsidRDefault="00F147AB"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06,685</w:t>
            </w:r>
          </w:p>
        </w:tc>
      </w:tr>
      <w:tr w:rsidR="00F147AB" w:rsidRPr="00CF7834" w14:paraId="74AF30BD" w14:textId="77777777" w:rsidTr="009F2C14">
        <w:tc>
          <w:tcPr>
            <w:tcW w:w="9026" w:type="dxa"/>
            <w:gridSpan w:val="3"/>
            <w:tcBorders>
              <w:top w:val="single" w:sz="4" w:space="0" w:color="auto"/>
            </w:tcBorders>
          </w:tcPr>
          <w:p w14:paraId="1A5E15ED" w14:textId="77777777" w:rsidR="00F147AB" w:rsidRPr="008E455C" w:rsidRDefault="00F147AB" w:rsidP="009F2C14">
            <w:pPr>
              <w:spacing w:before="60"/>
              <w:jc w:val="both"/>
              <w:rPr>
                <w:rFonts w:asciiTheme="majorBidi" w:hAnsiTheme="majorBidi" w:cstheme="majorBidi"/>
                <w:sz w:val="20"/>
                <w:szCs w:val="20"/>
              </w:rPr>
            </w:pPr>
            <w:r w:rsidRPr="008E455C">
              <w:rPr>
                <w:rFonts w:asciiTheme="majorBidi" w:hAnsiTheme="majorBidi" w:cstheme="majorBidi"/>
                <w:b/>
                <w:bCs/>
                <w:i/>
                <w:iCs/>
                <w:sz w:val="20"/>
                <w:szCs w:val="20"/>
              </w:rPr>
              <w:t>Interface:</w:t>
            </w:r>
            <w:r w:rsidRPr="008E455C">
              <w:rPr>
                <w:rFonts w:asciiTheme="majorBidi" w:hAnsiTheme="majorBidi" w:cstheme="majorBidi"/>
                <w:sz w:val="20"/>
                <w:szCs w:val="20"/>
              </w:rPr>
              <w:t xml:space="preserve"> Clarivate.</w:t>
            </w:r>
          </w:p>
          <w:p w14:paraId="267BF6EC" w14:textId="77777777" w:rsidR="00F147AB" w:rsidRPr="008E455C" w:rsidRDefault="00F147AB"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Search Screen:</w:t>
            </w:r>
            <w:r w:rsidRPr="008E455C">
              <w:rPr>
                <w:rFonts w:asciiTheme="majorBidi" w:hAnsiTheme="majorBidi" w:cstheme="majorBidi"/>
                <w:sz w:val="20"/>
                <w:szCs w:val="20"/>
              </w:rPr>
              <w:t xml:space="preserve"> Advanced Search.</w:t>
            </w:r>
          </w:p>
          <w:p w14:paraId="7CBC7CB2" w14:textId="77777777" w:rsidR="00F147AB" w:rsidRPr="008E455C" w:rsidRDefault="00F147AB"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Database:</w:t>
            </w:r>
            <w:r w:rsidRPr="008E455C">
              <w:rPr>
                <w:rFonts w:asciiTheme="majorBidi" w:hAnsiTheme="majorBidi" w:cstheme="majorBidi"/>
                <w:sz w:val="20"/>
                <w:szCs w:val="20"/>
              </w:rPr>
              <w:t xml:space="preserve"> Web of Science Core Collection.</w:t>
            </w:r>
          </w:p>
          <w:p w14:paraId="6608A502" w14:textId="77777777" w:rsidR="00F147AB" w:rsidRPr="00CF7834" w:rsidRDefault="00F147AB"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Updated Searching Date:</w:t>
            </w:r>
            <w:r w:rsidRPr="008E455C">
              <w:rPr>
                <w:rFonts w:asciiTheme="majorBidi" w:hAnsiTheme="majorBidi" w:cstheme="majorBidi"/>
                <w:sz w:val="20"/>
                <w:szCs w:val="20"/>
              </w:rPr>
              <w:t xml:space="preserve"> 26 March 2022 - 7 September 2023.</w:t>
            </w:r>
          </w:p>
        </w:tc>
      </w:tr>
    </w:tbl>
    <w:p w14:paraId="2A5BD173" w14:textId="77777777" w:rsidR="00F147AB" w:rsidRDefault="00F147AB" w:rsidP="00F147AB">
      <w:pPr>
        <w:rPr>
          <w:rFonts w:asciiTheme="majorBidi" w:hAnsiTheme="majorBidi" w:cstheme="majorBidi"/>
        </w:rPr>
      </w:pPr>
    </w:p>
    <w:sectPr w:rsidR="00F147AB" w:rsidSect="00F147A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EE1C3" w14:textId="77777777" w:rsidR="007F79AF" w:rsidRDefault="007F79AF" w:rsidP="002D650B">
      <w:pPr>
        <w:spacing w:after="0" w:line="240" w:lineRule="auto"/>
      </w:pPr>
      <w:r>
        <w:separator/>
      </w:r>
    </w:p>
  </w:endnote>
  <w:endnote w:type="continuationSeparator" w:id="0">
    <w:p w14:paraId="61DC2B7B" w14:textId="77777777" w:rsidR="007F79AF" w:rsidRDefault="007F79AF" w:rsidP="002D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C7E230" w14:textId="77777777" w:rsidR="007F79AF" w:rsidRDefault="007F79AF" w:rsidP="002D650B">
      <w:pPr>
        <w:spacing w:after="0" w:line="240" w:lineRule="auto"/>
      </w:pPr>
      <w:r>
        <w:separator/>
      </w:r>
    </w:p>
  </w:footnote>
  <w:footnote w:type="continuationSeparator" w:id="0">
    <w:p w14:paraId="2D6E8E99" w14:textId="77777777" w:rsidR="007F79AF" w:rsidRDefault="007F79AF" w:rsidP="002D6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3AA8"/>
    <w:multiLevelType w:val="hybridMultilevel"/>
    <w:tmpl w:val="F0EA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384DF8"/>
    <w:multiLevelType w:val="hybridMultilevel"/>
    <w:tmpl w:val="BFA489F6"/>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 w15:restartNumberingAfterBreak="0">
    <w:nsid w:val="23B87046"/>
    <w:multiLevelType w:val="hybridMultilevel"/>
    <w:tmpl w:val="0212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C02C88"/>
    <w:multiLevelType w:val="hybridMultilevel"/>
    <w:tmpl w:val="2D84A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917A78"/>
    <w:multiLevelType w:val="hybridMultilevel"/>
    <w:tmpl w:val="62F84BC6"/>
    <w:lvl w:ilvl="0" w:tplc="D90E6CDA">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E43E90"/>
    <w:multiLevelType w:val="hybridMultilevel"/>
    <w:tmpl w:val="C2C69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F544E"/>
    <w:multiLevelType w:val="hybridMultilevel"/>
    <w:tmpl w:val="0798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3DE11330"/>
    <w:multiLevelType w:val="hybridMultilevel"/>
    <w:tmpl w:val="6BB67E02"/>
    <w:lvl w:ilvl="0" w:tplc="824293EC">
      <w:start w:val="1"/>
      <w:numFmt w:val="decimal"/>
      <w:pStyle w:val="Dataentry"/>
      <w:lvlText w:val="%1."/>
      <w:lvlJc w:val="left"/>
      <w:pPr>
        <w:tabs>
          <w:tab w:val="num" w:pos="284"/>
        </w:tabs>
        <w:ind w:left="284" w:hanging="284"/>
      </w:pPr>
      <w:rPr>
        <w:rFonts w:hint="default"/>
        <w:b w:val="0"/>
        <w:i w:val="0"/>
        <w:sz w:val="18"/>
      </w:rPr>
    </w:lvl>
    <w:lvl w:ilvl="1" w:tplc="41782068" w:tentative="1">
      <w:start w:val="1"/>
      <w:numFmt w:val="lowerLetter"/>
      <w:lvlText w:val="%2."/>
      <w:lvlJc w:val="left"/>
      <w:pPr>
        <w:ind w:left="1440" w:hanging="360"/>
      </w:pPr>
    </w:lvl>
    <w:lvl w:ilvl="2" w:tplc="BC825C62" w:tentative="1">
      <w:start w:val="1"/>
      <w:numFmt w:val="lowerRoman"/>
      <w:lvlText w:val="%3."/>
      <w:lvlJc w:val="right"/>
      <w:pPr>
        <w:ind w:left="2160" w:hanging="180"/>
      </w:pPr>
    </w:lvl>
    <w:lvl w:ilvl="3" w:tplc="9ACC1316" w:tentative="1">
      <w:start w:val="1"/>
      <w:numFmt w:val="decimal"/>
      <w:lvlText w:val="%4."/>
      <w:lvlJc w:val="left"/>
      <w:pPr>
        <w:ind w:left="2880" w:hanging="360"/>
      </w:pPr>
    </w:lvl>
    <w:lvl w:ilvl="4" w:tplc="9EE4420C" w:tentative="1">
      <w:start w:val="1"/>
      <w:numFmt w:val="lowerLetter"/>
      <w:lvlText w:val="%5."/>
      <w:lvlJc w:val="left"/>
      <w:pPr>
        <w:ind w:left="3600" w:hanging="360"/>
      </w:pPr>
    </w:lvl>
    <w:lvl w:ilvl="5" w:tplc="40B26EEA" w:tentative="1">
      <w:start w:val="1"/>
      <w:numFmt w:val="lowerRoman"/>
      <w:lvlText w:val="%6."/>
      <w:lvlJc w:val="right"/>
      <w:pPr>
        <w:ind w:left="4320" w:hanging="180"/>
      </w:pPr>
    </w:lvl>
    <w:lvl w:ilvl="6" w:tplc="8E2CBB60" w:tentative="1">
      <w:start w:val="1"/>
      <w:numFmt w:val="decimal"/>
      <w:lvlText w:val="%7."/>
      <w:lvlJc w:val="left"/>
      <w:pPr>
        <w:ind w:left="5040" w:hanging="360"/>
      </w:pPr>
    </w:lvl>
    <w:lvl w:ilvl="7" w:tplc="F8E0716C" w:tentative="1">
      <w:start w:val="1"/>
      <w:numFmt w:val="lowerLetter"/>
      <w:lvlText w:val="%8."/>
      <w:lvlJc w:val="left"/>
      <w:pPr>
        <w:ind w:left="5760" w:hanging="360"/>
      </w:pPr>
    </w:lvl>
    <w:lvl w:ilvl="8" w:tplc="9680111E" w:tentative="1">
      <w:start w:val="1"/>
      <w:numFmt w:val="lowerRoman"/>
      <w:lvlText w:val="%9."/>
      <w:lvlJc w:val="right"/>
      <w:pPr>
        <w:ind w:left="6480" w:hanging="180"/>
      </w:pPr>
    </w:lvl>
  </w:abstractNum>
  <w:abstractNum w:abstractNumId="9" w15:restartNumberingAfterBreak="0">
    <w:nsid w:val="3E7D14D6"/>
    <w:multiLevelType w:val="hybridMultilevel"/>
    <w:tmpl w:val="34C00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6C1DA9"/>
    <w:multiLevelType w:val="hybridMultilevel"/>
    <w:tmpl w:val="0A8E5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0C6C3C"/>
    <w:multiLevelType w:val="hybridMultilevel"/>
    <w:tmpl w:val="106410C8"/>
    <w:lvl w:ilvl="0" w:tplc="222C5BE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C0637"/>
    <w:multiLevelType w:val="hybridMultilevel"/>
    <w:tmpl w:val="4EEC45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2AA0A7D"/>
    <w:multiLevelType w:val="multilevel"/>
    <w:tmpl w:val="E9B44B6A"/>
    <w:numStyleLink w:val="ListParagraph"/>
  </w:abstractNum>
  <w:abstractNum w:abstractNumId="15" w15:restartNumberingAfterBreak="0">
    <w:nsid w:val="5C131E46"/>
    <w:multiLevelType w:val="hybridMultilevel"/>
    <w:tmpl w:val="28444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EAA57A8"/>
    <w:multiLevelType w:val="hybridMultilevel"/>
    <w:tmpl w:val="2214B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5118FE"/>
    <w:multiLevelType w:val="hybridMultilevel"/>
    <w:tmpl w:val="D1ECFEA0"/>
    <w:lvl w:ilvl="0" w:tplc="F572B606">
      <w:start w:val="1"/>
      <w:numFmt w:val="decimal"/>
      <w:lvlText w:val="(%1)"/>
      <w:lvlJc w:val="left"/>
      <w:pPr>
        <w:ind w:left="1069" w:hanging="360"/>
      </w:pPr>
      <w:rPr>
        <w:rFonts w:hint="default"/>
        <w:strike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8" w15:restartNumberingAfterBreak="0">
    <w:nsid w:val="7E0E3FB7"/>
    <w:multiLevelType w:val="hybridMultilevel"/>
    <w:tmpl w:val="821A8342"/>
    <w:lvl w:ilvl="0" w:tplc="BFB4013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875993">
    <w:abstractNumId w:val="8"/>
  </w:num>
  <w:num w:numId="2" w16cid:durableId="732780573">
    <w:abstractNumId w:val="7"/>
  </w:num>
  <w:num w:numId="3" w16cid:durableId="659113075">
    <w:abstractNumId w:val="14"/>
  </w:num>
  <w:num w:numId="4" w16cid:durableId="654263247">
    <w:abstractNumId w:val="1"/>
  </w:num>
  <w:num w:numId="5" w16cid:durableId="470749728">
    <w:abstractNumId w:val="17"/>
  </w:num>
  <w:num w:numId="6" w16cid:durableId="248664669">
    <w:abstractNumId w:val="6"/>
  </w:num>
  <w:num w:numId="7" w16cid:durableId="1913193855">
    <w:abstractNumId w:val="12"/>
  </w:num>
  <w:num w:numId="8" w16cid:durableId="2132825588">
    <w:abstractNumId w:val="18"/>
  </w:num>
  <w:num w:numId="9" w16cid:durableId="1110053637">
    <w:abstractNumId w:val="4"/>
  </w:num>
  <w:num w:numId="10" w16cid:durableId="1543522280">
    <w:abstractNumId w:val="2"/>
  </w:num>
  <w:num w:numId="11" w16cid:durableId="1377045158">
    <w:abstractNumId w:val="9"/>
  </w:num>
  <w:num w:numId="12" w16cid:durableId="1062630687">
    <w:abstractNumId w:val="11"/>
  </w:num>
  <w:num w:numId="13" w16cid:durableId="1763406835">
    <w:abstractNumId w:val="13"/>
  </w:num>
  <w:num w:numId="14" w16cid:durableId="159590106">
    <w:abstractNumId w:val="3"/>
  </w:num>
  <w:num w:numId="15" w16cid:durableId="1175996828">
    <w:abstractNumId w:val="5"/>
  </w:num>
  <w:num w:numId="16" w16cid:durableId="989748373">
    <w:abstractNumId w:val="15"/>
  </w:num>
  <w:num w:numId="17" w16cid:durableId="289212825">
    <w:abstractNumId w:val="0"/>
  </w:num>
  <w:num w:numId="18" w16cid:durableId="1860043754">
    <w:abstractNumId w:val="16"/>
  </w:num>
  <w:num w:numId="19" w16cid:durableId="142502576">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0299ab5zz99ewpzdxxxw0dt5dfz9asxet&quot;&gt;References&lt;record-ids&gt;&lt;item&gt;75&lt;/item&gt;&lt;item&gt;76&lt;/item&gt;&lt;item&gt;79&lt;/item&gt;&lt;item&gt;97&lt;/item&gt;&lt;item&gt;127&lt;/item&gt;&lt;item&gt;133&lt;/item&gt;&lt;item&gt;169&lt;/item&gt;&lt;item&gt;223&lt;/item&gt;&lt;item&gt;252&lt;/item&gt;&lt;item&gt;369&lt;/item&gt;&lt;item&gt;429&lt;/item&gt;&lt;item&gt;477&lt;/item&gt;&lt;item&gt;520&lt;/item&gt;&lt;item&gt;540&lt;/item&gt;&lt;item&gt;543&lt;/item&gt;&lt;item&gt;584&lt;/item&gt;&lt;item&gt;617&lt;/item&gt;&lt;item&gt;640&lt;/item&gt;&lt;item&gt;648&lt;/item&gt;&lt;item&gt;695&lt;/item&gt;&lt;item&gt;697&lt;/item&gt;&lt;item&gt;942&lt;/item&gt;&lt;item&gt;959&lt;/item&gt;&lt;item&gt;979&lt;/item&gt;&lt;item&gt;1049&lt;/item&gt;&lt;item&gt;1076&lt;/item&gt;&lt;item&gt;1103&lt;/item&gt;&lt;item&gt;1149&lt;/item&gt;&lt;item&gt;1367&lt;/item&gt;&lt;item&gt;1447&lt;/item&gt;&lt;item&gt;1550&lt;/item&gt;&lt;item&gt;1687&lt;/item&gt;&lt;item&gt;4410&lt;/item&gt;&lt;item&gt;6718&lt;/item&gt;&lt;item&gt;6927&lt;/item&gt;&lt;item&gt;7652&lt;/item&gt;&lt;item&gt;8931&lt;/item&gt;&lt;item&gt;9303&lt;/item&gt;&lt;item&gt;10089&lt;/item&gt;&lt;item&gt;10119&lt;/item&gt;&lt;item&gt;10411&lt;/item&gt;&lt;item&gt;11288&lt;/item&gt;&lt;item&gt;11289&lt;/item&gt;&lt;item&gt;11293&lt;/item&gt;&lt;item&gt;11298&lt;/item&gt;&lt;item&gt;11299&lt;/item&gt;&lt;item&gt;11303&lt;/item&gt;&lt;item&gt;11318&lt;/item&gt;&lt;item&gt;11328&lt;/item&gt;&lt;item&gt;11340&lt;/item&gt;&lt;item&gt;11357&lt;/item&gt;&lt;item&gt;11360&lt;/item&gt;&lt;item&gt;11376&lt;/item&gt;&lt;item&gt;11382&lt;/item&gt;&lt;item&gt;11391&lt;/item&gt;&lt;item&gt;11392&lt;/item&gt;&lt;item&gt;11393&lt;/item&gt;&lt;item&gt;11396&lt;/item&gt;&lt;item&gt;11397&lt;/item&gt;&lt;item&gt;11409&lt;/item&gt;&lt;item&gt;11414&lt;/item&gt;&lt;item&gt;11416&lt;/item&gt;&lt;item&gt;11423&lt;/item&gt;&lt;item&gt;11424&lt;/item&gt;&lt;item&gt;11425&lt;/item&gt;&lt;item&gt;11436&lt;/item&gt;&lt;item&gt;11437&lt;/item&gt;&lt;item&gt;11438&lt;/item&gt;&lt;item&gt;11440&lt;/item&gt;&lt;item&gt;11441&lt;/item&gt;&lt;item&gt;11442&lt;/item&gt;&lt;item&gt;11443&lt;/item&gt;&lt;item&gt;11444&lt;/item&gt;&lt;item&gt;11447&lt;/item&gt;&lt;item&gt;11448&lt;/item&gt;&lt;item&gt;11450&lt;/item&gt;&lt;item&gt;11454&lt;/item&gt;&lt;item&gt;11456&lt;/item&gt;&lt;item&gt;11458&lt;/item&gt;&lt;item&gt;11459&lt;/item&gt;&lt;item&gt;11460&lt;/item&gt;&lt;item&gt;11461&lt;/item&gt;&lt;item&gt;11462&lt;/item&gt;&lt;item&gt;11463&lt;/item&gt;&lt;item&gt;11464&lt;/item&gt;&lt;item&gt;11465&lt;/item&gt;&lt;item&gt;11466&lt;/item&gt;&lt;item&gt;11467&lt;/item&gt;&lt;item&gt;11468&lt;/item&gt;&lt;item&gt;11469&lt;/item&gt;&lt;item&gt;11470&lt;/item&gt;&lt;item&gt;11471&lt;/item&gt;&lt;item&gt;11474&lt;/item&gt;&lt;item&gt;11475&lt;/item&gt;&lt;item&gt;11476&lt;/item&gt;&lt;item&gt;11477&lt;/item&gt;&lt;item&gt;11478&lt;/item&gt;&lt;item&gt;11479&lt;/item&gt;&lt;item&gt;11480&lt;/item&gt;&lt;item&gt;11489&lt;/item&gt;&lt;item&gt;11493&lt;/item&gt;&lt;item&gt;11494&lt;/item&gt;&lt;item&gt;11498&lt;/item&gt;&lt;item&gt;11499&lt;/item&gt;&lt;item&gt;11501&lt;/item&gt;&lt;item&gt;11502&lt;/item&gt;&lt;item&gt;11503&lt;/item&gt;&lt;item&gt;11504&lt;/item&gt;&lt;item&gt;11506&lt;/item&gt;&lt;item&gt;11507&lt;/item&gt;&lt;item&gt;11508&lt;/item&gt;&lt;item&gt;11509&lt;/item&gt;&lt;item&gt;11510&lt;/item&gt;&lt;item&gt;11511&lt;/item&gt;&lt;item&gt;11512&lt;/item&gt;&lt;item&gt;11513&lt;/item&gt;&lt;item&gt;11514&lt;/item&gt;&lt;item&gt;11515&lt;/item&gt;&lt;item&gt;11516&lt;/item&gt;&lt;item&gt;11517&lt;/item&gt;&lt;item&gt;11518&lt;/item&gt;&lt;item&gt;11519&lt;/item&gt;&lt;item&gt;11520&lt;/item&gt;&lt;item&gt;11521&lt;/item&gt;&lt;item&gt;11522&lt;/item&gt;&lt;item&gt;11523&lt;/item&gt;&lt;item&gt;11524&lt;/item&gt;&lt;item&gt;11525&lt;/item&gt;&lt;item&gt;11527&lt;/item&gt;&lt;item&gt;11528&lt;/item&gt;&lt;/record-ids&gt;&lt;/item&gt;&lt;/Libraries&gt;"/>
  </w:docVars>
  <w:rsids>
    <w:rsidRoot w:val="00F55ED8"/>
    <w:rsid w:val="00002CD4"/>
    <w:rsid w:val="0001178B"/>
    <w:rsid w:val="0001789E"/>
    <w:rsid w:val="0002079C"/>
    <w:rsid w:val="00021177"/>
    <w:rsid w:val="000257A5"/>
    <w:rsid w:val="00027FCD"/>
    <w:rsid w:val="00031651"/>
    <w:rsid w:val="0003170F"/>
    <w:rsid w:val="00034241"/>
    <w:rsid w:val="00045122"/>
    <w:rsid w:val="000472A2"/>
    <w:rsid w:val="00052A7B"/>
    <w:rsid w:val="00054F18"/>
    <w:rsid w:val="000554BC"/>
    <w:rsid w:val="0005686D"/>
    <w:rsid w:val="00062D17"/>
    <w:rsid w:val="00063055"/>
    <w:rsid w:val="000710A1"/>
    <w:rsid w:val="00081C5D"/>
    <w:rsid w:val="00081D8B"/>
    <w:rsid w:val="0008219B"/>
    <w:rsid w:val="00082621"/>
    <w:rsid w:val="00084B3B"/>
    <w:rsid w:val="00085E39"/>
    <w:rsid w:val="000864A7"/>
    <w:rsid w:val="00087D6F"/>
    <w:rsid w:val="00090578"/>
    <w:rsid w:val="00092A69"/>
    <w:rsid w:val="00095F0F"/>
    <w:rsid w:val="000A017A"/>
    <w:rsid w:val="000A4399"/>
    <w:rsid w:val="000A595B"/>
    <w:rsid w:val="000B07D6"/>
    <w:rsid w:val="000B0E98"/>
    <w:rsid w:val="000B1163"/>
    <w:rsid w:val="000B2635"/>
    <w:rsid w:val="000B5A4E"/>
    <w:rsid w:val="000C3FC7"/>
    <w:rsid w:val="000C614A"/>
    <w:rsid w:val="000D173F"/>
    <w:rsid w:val="000D37EE"/>
    <w:rsid w:val="000D3D24"/>
    <w:rsid w:val="000D65C0"/>
    <w:rsid w:val="000D6CAE"/>
    <w:rsid w:val="000E0FD2"/>
    <w:rsid w:val="000E20A4"/>
    <w:rsid w:val="000E30FE"/>
    <w:rsid w:val="000E30FF"/>
    <w:rsid w:val="000E3D59"/>
    <w:rsid w:val="000E5254"/>
    <w:rsid w:val="000E6128"/>
    <w:rsid w:val="000E61D4"/>
    <w:rsid w:val="000E7CF9"/>
    <w:rsid w:val="000F1284"/>
    <w:rsid w:val="000F1A27"/>
    <w:rsid w:val="000F25DE"/>
    <w:rsid w:val="000F54A5"/>
    <w:rsid w:val="000F76FD"/>
    <w:rsid w:val="0010229C"/>
    <w:rsid w:val="0010279E"/>
    <w:rsid w:val="00104053"/>
    <w:rsid w:val="00107E17"/>
    <w:rsid w:val="00111EBB"/>
    <w:rsid w:val="00112DF0"/>
    <w:rsid w:val="001147BC"/>
    <w:rsid w:val="0011617B"/>
    <w:rsid w:val="001167DA"/>
    <w:rsid w:val="001220F7"/>
    <w:rsid w:val="00123BDA"/>
    <w:rsid w:val="00124639"/>
    <w:rsid w:val="00125FE8"/>
    <w:rsid w:val="001278EB"/>
    <w:rsid w:val="00127F47"/>
    <w:rsid w:val="00130211"/>
    <w:rsid w:val="001334EE"/>
    <w:rsid w:val="00134175"/>
    <w:rsid w:val="00134251"/>
    <w:rsid w:val="001365C9"/>
    <w:rsid w:val="00136EC3"/>
    <w:rsid w:val="0013720A"/>
    <w:rsid w:val="00137919"/>
    <w:rsid w:val="001412E7"/>
    <w:rsid w:val="00141527"/>
    <w:rsid w:val="00142D06"/>
    <w:rsid w:val="00143C05"/>
    <w:rsid w:val="001457DE"/>
    <w:rsid w:val="00150C06"/>
    <w:rsid w:val="00151844"/>
    <w:rsid w:val="00154DC7"/>
    <w:rsid w:val="00156306"/>
    <w:rsid w:val="00157143"/>
    <w:rsid w:val="00161183"/>
    <w:rsid w:val="001611FC"/>
    <w:rsid w:val="00171DDE"/>
    <w:rsid w:val="001745A8"/>
    <w:rsid w:val="001802DF"/>
    <w:rsid w:val="00180DE0"/>
    <w:rsid w:val="001876F9"/>
    <w:rsid w:val="00191C11"/>
    <w:rsid w:val="00192982"/>
    <w:rsid w:val="00195C87"/>
    <w:rsid w:val="00196ACA"/>
    <w:rsid w:val="001A57D8"/>
    <w:rsid w:val="001A6684"/>
    <w:rsid w:val="001B1754"/>
    <w:rsid w:val="001B2614"/>
    <w:rsid w:val="001B3356"/>
    <w:rsid w:val="001B64E7"/>
    <w:rsid w:val="001B6C36"/>
    <w:rsid w:val="001B7AD9"/>
    <w:rsid w:val="001C0D9C"/>
    <w:rsid w:val="001C22DB"/>
    <w:rsid w:val="001C45E7"/>
    <w:rsid w:val="001C70E5"/>
    <w:rsid w:val="001D315A"/>
    <w:rsid w:val="001D5EFA"/>
    <w:rsid w:val="001D62A3"/>
    <w:rsid w:val="001E2396"/>
    <w:rsid w:val="001E487B"/>
    <w:rsid w:val="001F07E3"/>
    <w:rsid w:val="001F0A35"/>
    <w:rsid w:val="001F2AB5"/>
    <w:rsid w:val="001F2E54"/>
    <w:rsid w:val="001F38D2"/>
    <w:rsid w:val="001F69A7"/>
    <w:rsid w:val="001F797E"/>
    <w:rsid w:val="002030B6"/>
    <w:rsid w:val="00203164"/>
    <w:rsid w:val="002035EA"/>
    <w:rsid w:val="00206D58"/>
    <w:rsid w:val="00210680"/>
    <w:rsid w:val="002107B7"/>
    <w:rsid w:val="00211F5D"/>
    <w:rsid w:val="002133E2"/>
    <w:rsid w:val="00214B71"/>
    <w:rsid w:val="00224839"/>
    <w:rsid w:val="002312BA"/>
    <w:rsid w:val="00232F15"/>
    <w:rsid w:val="0024082A"/>
    <w:rsid w:val="00241164"/>
    <w:rsid w:val="002414D7"/>
    <w:rsid w:val="00242077"/>
    <w:rsid w:val="002424BB"/>
    <w:rsid w:val="00244FBB"/>
    <w:rsid w:val="002457EF"/>
    <w:rsid w:val="00245F73"/>
    <w:rsid w:val="00246D41"/>
    <w:rsid w:val="00250816"/>
    <w:rsid w:val="002510B8"/>
    <w:rsid w:val="002533D8"/>
    <w:rsid w:val="0025495F"/>
    <w:rsid w:val="00255227"/>
    <w:rsid w:val="0027034B"/>
    <w:rsid w:val="002708F2"/>
    <w:rsid w:val="002710A9"/>
    <w:rsid w:val="002726E4"/>
    <w:rsid w:val="0027391B"/>
    <w:rsid w:val="002827D4"/>
    <w:rsid w:val="00283641"/>
    <w:rsid w:val="0028379E"/>
    <w:rsid w:val="002843ED"/>
    <w:rsid w:val="00284A9A"/>
    <w:rsid w:val="00284D55"/>
    <w:rsid w:val="00285E14"/>
    <w:rsid w:val="00286857"/>
    <w:rsid w:val="002923BB"/>
    <w:rsid w:val="00296721"/>
    <w:rsid w:val="0029754B"/>
    <w:rsid w:val="00297CE8"/>
    <w:rsid w:val="002A0BAE"/>
    <w:rsid w:val="002A1008"/>
    <w:rsid w:val="002A14BE"/>
    <w:rsid w:val="002A2130"/>
    <w:rsid w:val="002A3089"/>
    <w:rsid w:val="002A3D50"/>
    <w:rsid w:val="002A56DE"/>
    <w:rsid w:val="002A71B1"/>
    <w:rsid w:val="002A7D8B"/>
    <w:rsid w:val="002B1262"/>
    <w:rsid w:val="002B2025"/>
    <w:rsid w:val="002B4B23"/>
    <w:rsid w:val="002B7D88"/>
    <w:rsid w:val="002C1A87"/>
    <w:rsid w:val="002C1FFE"/>
    <w:rsid w:val="002C457E"/>
    <w:rsid w:val="002C531D"/>
    <w:rsid w:val="002C7079"/>
    <w:rsid w:val="002C7757"/>
    <w:rsid w:val="002D0FF6"/>
    <w:rsid w:val="002D2E14"/>
    <w:rsid w:val="002D31FB"/>
    <w:rsid w:val="002D650B"/>
    <w:rsid w:val="002E203D"/>
    <w:rsid w:val="002E30B3"/>
    <w:rsid w:val="002E4A3A"/>
    <w:rsid w:val="002E50AE"/>
    <w:rsid w:val="002E5612"/>
    <w:rsid w:val="002E7E35"/>
    <w:rsid w:val="002F04DA"/>
    <w:rsid w:val="002F57A3"/>
    <w:rsid w:val="002F7702"/>
    <w:rsid w:val="002F7E1F"/>
    <w:rsid w:val="00302094"/>
    <w:rsid w:val="003046EB"/>
    <w:rsid w:val="00306AEB"/>
    <w:rsid w:val="00307C93"/>
    <w:rsid w:val="00310B4B"/>
    <w:rsid w:val="00313EF8"/>
    <w:rsid w:val="00316710"/>
    <w:rsid w:val="00320934"/>
    <w:rsid w:val="0032167B"/>
    <w:rsid w:val="00321914"/>
    <w:rsid w:val="00323D5E"/>
    <w:rsid w:val="003241D2"/>
    <w:rsid w:val="0032471A"/>
    <w:rsid w:val="003248F2"/>
    <w:rsid w:val="00332099"/>
    <w:rsid w:val="00332798"/>
    <w:rsid w:val="00332CC2"/>
    <w:rsid w:val="00334B49"/>
    <w:rsid w:val="00342577"/>
    <w:rsid w:val="00344D69"/>
    <w:rsid w:val="00350355"/>
    <w:rsid w:val="003524E3"/>
    <w:rsid w:val="0035366A"/>
    <w:rsid w:val="00364294"/>
    <w:rsid w:val="0036449F"/>
    <w:rsid w:val="0036477A"/>
    <w:rsid w:val="00365895"/>
    <w:rsid w:val="00366982"/>
    <w:rsid w:val="00370376"/>
    <w:rsid w:val="003733FE"/>
    <w:rsid w:val="00374B40"/>
    <w:rsid w:val="003759FD"/>
    <w:rsid w:val="003769A0"/>
    <w:rsid w:val="003773D1"/>
    <w:rsid w:val="00381B2E"/>
    <w:rsid w:val="00383344"/>
    <w:rsid w:val="003843C6"/>
    <w:rsid w:val="00385D8C"/>
    <w:rsid w:val="00386559"/>
    <w:rsid w:val="003907CA"/>
    <w:rsid w:val="00391133"/>
    <w:rsid w:val="00391191"/>
    <w:rsid w:val="003923E1"/>
    <w:rsid w:val="0039398D"/>
    <w:rsid w:val="00394141"/>
    <w:rsid w:val="0039499B"/>
    <w:rsid w:val="003951C6"/>
    <w:rsid w:val="003A424B"/>
    <w:rsid w:val="003B3971"/>
    <w:rsid w:val="003C080F"/>
    <w:rsid w:val="003C354C"/>
    <w:rsid w:val="003C3B00"/>
    <w:rsid w:val="003C7283"/>
    <w:rsid w:val="003D1198"/>
    <w:rsid w:val="003D2B2F"/>
    <w:rsid w:val="003D5DFD"/>
    <w:rsid w:val="003E1704"/>
    <w:rsid w:val="003E2FD7"/>
    <w:rsid w:val="003E593D"/>
    <w:rsid w:val="003E7C6C"/>
    <w:rsid w:val="003F34D7"/>
    <w:rsid w:val="003F4308"/>
    <w:rsid w:val="00401F3D"/>
    <w:rsid w:val="00402A62"/>
    <w:rsid w:val="00402BA1"/>
    <w:rsid w:val="0040302F"/>
    <w:rsid w:val="00403183"/>
    <w:rsid w:val="00403237"/>
    <w:rsid w:val="00403F2B"/>
    <w:rsid w:val="00406923"/>
    <w:rsid w:val="00407DDA"/>
    <w:rsid w:val="00410204"/>
    <w:rsid w:val="0041428E"/>
    <w:rsid w:val="00416942"/>
    <w:rsid w:val="00420038"/>
    <w:rsid w:val="00423543"/>
    <w:rsid w:val="0042568E"/>
    <w:rsid w:val="00425B73"/>
    <w:rsid w:val="004314AD"/>
    <w:rsid w:val="00431923"/>
    <w:rsid w:val="00432E0D"/>
    <w:rsid w:val="00433EE2"/>
    <w:rsid w:val="0043420F"/>
    <w:rsid w:val="004346C2"/>
    <w:rsid w:val="00434BFA"/>
    <w:rsid w:val="00435313"/>
    <w:rsid w:val="00435C91"/>
    <w:rsid w:val="00442E5B"/>
    <w:rsid w:val="00442F7F"/>
    <w:rsid w:val="00443CE4"/>
    <w:rsid w:val="00450246"/>
    <w:rsid w:val="00450681"/>
    <w:rsid w:val="00451BDA"/>
    <w:rsid w:val="00452F04"/>
    <w:rsid w:val="0045400B"/>
    <w:rsid w:val="00456392"/>
    <w:rsid w:val="004600DF"/>
    <w:rsid w:val="004608F8"/>
    <w:rsid w:val="00462826"/>
    <w:rsid w:val="00462D4F"/>
    <w:rsid w:val="00464805"/>
    <w:rsid w:val="0046524D"/>
    <w:rsid w:val="0047067A"/>
    <w:rsid w:val="00474788"/>
    <w:rsid w:val="00475ACE"/>
    <w:rsid w:val="00475B90"/>
    <w:rsid w:val="00480D38"/>
    <w:rsid w:val="004829D9"/>
    <w:rsid w:val="004878C2"/>
    <w:rsid w:val="004966C6"/>
    <w:rsid w:val="004A00C1"/>
    <w:rsid w:val="004A22B9"/>
    <w:rsid w:val="004A5041"/>
    <w:rsid w:val="004A78D1"/>
    <w:rsid w:val="004B00E4"/>
    <w:rsid w:val="004B1742"/>
    <w:rsid w:val="004B218E"/>
    <w:rsid w:val="004B33CA"/>
    <w:rsid w:val="004B3F54"/>
    <w:rsid w:val="004B4361"/>
    <w:rsid w:val="004B47E3"/>
    <w:rsid w:val="004B4E3C"/>
    <w:rsid w:val="004B5DC1"/>
    <w:rsid w:val="004B7E04"/>
    <w:rsid w:val="004C187B"/>
    <w:rsid w:val="004C2387"/>
    <w:rsid w:val="004C3A2B"/>
    <w:rsid w:val="004C5A33"/>
    <w:rsid w:val="004C63CE"/>
    <w:rsid w:val="004D18C3"/>
    <w:rsid w:val="004D1B2F"/>
    <w:rsid w:val="004D7EF2"/>
    <w:rsid w:val="004E30CC"/>
    <w:rsid w:val="004E7F14"/>
    <w:rsid w:val="004F3BDC"/>
    <w:rsid w:val="004F69E2"/>
    <w:rsid w:val="004F7BAB"/>
    <w:rsid w:val="00500328"/>
    <w:rsid w:val="00501199"/>
    <w:rsid w:val="005019CA"/>
    <w:rsid w:val="00502438"/>
    <w:rsid w:val="00503763"/>
    <w:rsid w:val="00504671"/>
    <w:rsid w:val="00506651"/>
    <w:rsid w:val="00512611"/>
    <w:rsid w:val="00515B61"/>
    <w:rsid w:val="00515CA4"/>
    <w:rsid w:val="005214E9"/>
    <w:rsid w:val="005215E6"/>
    <w:rsid w:val="0052303B"/>
    <w:rsid w:val="00524D30"/>
    <w:rsid w:val="00524E21"/>
    <w:rsid w:val="0052678A"/>
    <w:rsid w:val="00527F30"/>
    <w:rsid w:val="00533735"/>
    <w:rsid w:val="00535AFE"/>
    <w:rsid w:val="00536A13"/>
    <w:rsid w:val="00543255"/>
    <w:rsid w:val="0054406F"/>
    <w:rsid w:val="00550665"/>
    <w:rsid w:val="005540BC"/>
    <w:rsid w:val="00555575"/>
    <w:rsid w:val="00570B37"/>
    <w:rsid w:val="005752CD"/>
    <w:rsid w:val="0057784A"/>
    <w:rsid w:val="005804CC"/>
    <w:rsid w:val="00581693"/>
    <w:rsid w:val="005829BB"/>
    <w:rsid w:val="005835E0"/>
    <w:rsid w:val="005856B7"/>
    <w:rsid w:val="00587700"/>
    <w:rsid w:val="00590991"/>
    <w:rsid w:val="00591D79"/>
    <w:rsid w:val="00595D29"/>
    <w:rsid w:val="00596EAC"/>
    <w:rsid w:val="00597D86"/>
    <w:rsid w:val="005A00D4"/>
    <w:rsid w:val="005A1EE5"/>
    <w:rsid w:val="005A3DF0"/>
    <w:rsid w:val="005A4A80"/>
    <w:rsid w:val="005A4EE5"/>
    <w:rsid w:val="005A62B3"/>
    <w:rsid w:val="005B25A2"/>
    <w:rsid w:val="005B37CC"/>
    <w:rsid w:val="005B5862"/>
    <w:rsid w:val="005B7285"/>
    <w:rsid w:val="005B7EBE"/>
    <w:rsid w:val="005C05E8"/>
    <w:rsid w:val="005D06A8"/>
    <w:rsid w:val="005D2712"/>
    <w:rsid w:val="005D4C0E"/>
    <w:rsid w:val="005D73EA"/>
    <w:rsid w:val="005D740F"/>
    <w:rsid w:val="005D7A48"/>
    <w:rsid w:val="005E1059"/>
    <w:rsid w:val="005E25F1"/>
    <w:rsid w:val="005E29B0"/>
    <w:rsid w:val="005E4F38"/>
    <w:rsid w:val="005E60ED"/>
    <w:rsid w:val="005E6F30"/>
    <w:rsid w:val="005F127F"/>
    <w:rsid w:val="005F7D0D"/>
    <w:rsid w:val="00610D72"/>
    <w:rsid w:val="00611D9C"/>
    <w:rsid w:val="0061249D"/>
    <w:rsid w:val="00613715"/>
    <w:rsid w:val="00613B36"/>
    <w:rsid w:val="0061635E"/>
    <w:rsid w:val="00616E80"/>
    <w:rsid w:val="0061725F"/>
    <w:rsid w:val="00623612"/>
    <w:rsid w:val="0062464F"/>
    <w:rsid w:val="0062582C"/>
    <w:rsid w:val="00632E3D"/>
    <w:rsid w:val="006358FE"/>
    <w:rsid w:val="00637860"/>
    <w:rsid w:val="006437DA"/>
    <w:rsid w:val="00644845"/>
    <w:rsid w:val="00656A2F"/>
    <w:rsid w:val="00657318"/>
    <w:rsid w:val="00660A94"/>
    <w:rsid w:val="00667450"/>
    <w:rsid w:val="0067239A"/>
    <w:rsid w:val="00674EDE"/>
    <w:rsid w:val="006824BA"/>
    <w:rsid w:val="00683D54"/>
    <w:rsid w:val="00691077"/>
    <w:rsid w:val="00691DDC"/>
    <w:rsid w:val="00692952"/>
    <w:rsid w:val="00692DC6"/>
    <w:rsid w:val="006A2416"/>
    <w:rsid w:val="006A3FA0"/>
    <w:rsid w:val="006A4629"/>
    <w:rsid w:val="006A4785"/>
    <w:rsid w:val="006A679F"/>
    <w:rsid w:val="006A7C7D"/>
    <w:rsid w:val="006A7E4D"/>
    <w:rsid w:val="006B027E"/>
    <w:rsid w:val="006B4BC9"/>
    <w:rsid w:val="006B5563"/>
    <w:rsid w:val="006B7E05"/>
    <w:rsid w:val="006C128B"/>
    <w:rsid w:val="006C3A34"/>
    <w:rsid w:val="006D1BF5"/>
    <w:rsid w:val="006D48B1"/>
    <w:rsid w:val="006D5232"/>
    <w:rsid w:val="006D73E2"/>
    <w:rsid w:val="006E481A"/>
    <w:rsid w:val="006E4C5E"/>
    <w:rsid w:val="006E6452"/>
    <w:rsid w:val="006E70A8"/>
    <w:rsid w:val="006E7301"/>
    <w:rsid w:val="006F6742"/>
    <w:rsid w:val="006F7D0C"/>
    <w:rsid w:val="0070340E"/>
    <w:rsid w:val="00703856"/>
    <w:rsid w:val="00721739"/>
    <w:rsid w:val="007224C8"/>
    <w:rsid w:val="007238A4"/>
    <w:rsid w:val="00724148"/>
    <w:rsid w:val="00725170"/>
    <w:rsid w:val="00725BB0"/>
    <w:rsid w:val="007310A9"/>
    <w:rsid w:val="0073193F"/>
    <w:rsid w:val="00732117"/>
    <w:rsid w:val="0073319B"/>
    <w:rsid w:val="007365DA"/>
    <w:rsid w:val="00740C10"/>
    <w:rsid w:val="00743A68"/>
    <w:rsid w:val="007448E7"/>
    <w:rsid w:val="00745ED7"/>
    <w:rsid w:val="00746702"/>
    <w:rsid w:val="00754019"/>
    <w:rsid w:val="0075425D"/>
    <w:rsid w:val="00754909"/>
    <w:rsid w:val="00756133"/>
    <w:rsid w:val="00761D6D"/>
    <w:rsid w:val="00763F99"/>
    <w:rsid w:val="007642CF"/>
    <w:rsid w:val="007714FE"/>
    <w:rsid w:val="00771B3A"/>
    <w:rsid w:val="007724DA"/>
    <w:rsid w:val="00776142"/>
    <w:rsid w:val="0077733B"/>
    <w:rsid w:val="00783949"/>
    <w:rsid w:val="007839F2"/>
    <w:rsid w:val="00784677"/>
    <w:rsid w:val="00787C2B"/>
    <w:rsid w:val="00790D52"/>
    <w:rsid w:val="007951C9"/>
    <w:rsid w:val="007978E4"/>
    <w:rsid w:val="007A0C06"/>
    <w:rsid w:val="007A19AA"/>
    <w:rsid w:val="007A5292"/>
    <w:rsid w:val="007A5F33"/>
    <w:rsid w:val="007B03E5"/>
    <w:rsid w:val="007B16F1"/>
    <w:rsid w:val="007B5FA9"/>
    <w:rsid w:val="007B6676"/>
    <w:rsid w:val="007B7A56"/>
    <w:rsid w:val="007C0283"/>
    <w:rsid w:val="007C3C30"/>
    <w:rsid w:val="007D6CEF"/>
    <w:rsid w:val="007D76E4"/>
    <w:rsid w:val="007D7A64"/>
    <w:rsid w:val="007E00C2"/>
    <w:rsid w:val="007E0864"/>
    <w:rsid w:val="007E2C6B"/>
    <w:rsid w:val="007E5C7B"/>
    <w:rsid w:val="007E733C"/>
    <w:rsid w:val="007F2128"/>
    <w:rsid w:val="007F50B2"/>
    <w:rsid w:val="007F722F"/>
    <w:rsid w:val="007F79AF"/>
    <w:rsid w:val="007F7F63"/>
    <w:rsid w:val="00800758"/>
    <w:rsid w:val="008032A9"/>
    <w:rsid w:val="008104A1"/>
    <w:rsid w:val="00811844"/>
    <w:rsid w:val="00812291"/>
    <w:rsid w:val="00816359"/>
    <w:rsid w:val="008164D9"/>
    <w:rsid w:val="00816FE4"/>
    <w:rsid w:val="008202CB"/>
    <w:rsid w:val="00824648"/>
    <w:rsid w:val="00827C0A"/>
    <w:rsid w:val="0083105F"/>
    <w:rsid w:val="00835499"/>
    <w:rsid w:val="00836FC9"/>
    <w:rsid w:val="00837783"/>
    <w:rsid w:val="008425FC"/>
    <w:rsid w:val="008431AA"/>
    <w:rsid w:val="008438B5"/>
    <w:rsid w:val="00845A78"/>
    <w:rsid w:val="00845C88"/>
    <w:rsid w:val="00847258"/>
    <w:rsid w:val="00847D94"/>
    <w:rsid w:val="0085199F"/>
    <w:rsid w:val="00852E49"/>
    <w:rsid w:val="00853981"/>
    <w:rsid w:val="00855D14"/>
    <w:rsid w:val="00860193"/>
    <w:rsid w:val="00864953"/>
    <w:rsid w:val="00864F68"/>
    <w:rsid w:val="00867D23"/>
    <w:rsid w:val="008707A2"/>
    <w:rsid w:val="00876477"/>
    <w:rsid w:val="00877BF3"/>
    <w:rsid w:val="00884A1A"/>
    <w:rsid w:val="008913A8"/>
    <w:rsid w:val="00894B80"/>
    <w:rsid w:val="00894E8B"/>
    <w:rsid w:val="0089794A"/>
    <w:rsid w:val="008A0669"/>
    <w:rsid w:val="008A22AE"/>
    <w:rsid w:val="008A3003"/>
    <w:rsid w:val="008A35EC"/>
    <w:rsid w:val="008A4316"/>
    <w:rsid w:val="008B063F"/>
    <w:rsid w:val="008B0C29"/>
    <w:rsid w:val="008B3CE6"/>
    <w:rsid w:val="008B59D8"/>
    <w:rsid w:val="008B64D0"/>
    <w:rsid w:val="008B677B"/>
    <w:rsid w:val="008B70D8"/>
    <w:rsid w:val="008C111C"/>
    <w:rsid w:val="008C1BE7"/>
    <w:rsid w:val="008C54F7"/>
    <w:rsid w:val="008C57EE"/>
    <w:rsid w:val="008C650E"/>
    <w:rsid w:val="008C7FBC"/>
    <w:rsid w:val="008D028E"/>
    <w:rsid w:val="008D6436"/>
    <w:rsid w:val="008D7D94"/>
    <w:rsid w:val="008E317D"/>
    <w:rsid w:val="008E455C"/>
    <w:rsid w:val="008E67AE"/>
    <w:rsid w:val="008E7649"/>
    <w:rsid w:val="008F09A8"/>
    <w:rsid w:val="008F1197"/>
    <w:rsid w:val="008F2760"/>
    <w:rsid w:val="00902A2F"/>
    <w:rsid w:val="009038B0"/>
    <w:rsid w:val="00903BE6"/>
    <w:rsid w:val="009040BA"/>
    <w:rsid w:val="00904162"/>
    <w:rsid w:val="00904EEA"/>
    <w:rsid w:val="00905266"/>
    <w:rsid w:val="009054C1"/>
    <w:rsid w:val="00907031"/>
    <w:rsid w:val="00907AA8"/>
    <w:rsid w:val="009101ED"/>
    <w:rsid w:val="009107BA"/>
    <w:rsid w:val="0091146C"/>
    <w:rsid w:val="00913150"/>
    <w:rsid w:val="0091435F"/>
    <w:rsid w:val="0091501E"/>
    <w:rsid w:val="00915485"/>
    <w:rsid w:val="00923E9F"/>
    <w:rsid w:val="0092745A"/>
    <w:rsid w:val="009275D3"/>
    <w:rsid w:val="009322F5"/>
    <w:rsid w:val="009326FC"/>
    <w:rsid w:val="0093584F"/>
    <w:rsid w:val="00941305"/>
    <w:rsid w:val="00941458"/>
    <w:rsid w:val="0094210F"/>
    <w:rsid w:val="009553A3"/>
    <w:rsid w:val="00956955"/>
    <w:rsid w:val="0096245B"/>
    <w:rsid w:val="009633C2"/>
    <w:rsid w:val="00964424"/>
    <w:rsid w:val="0096547C"/>
    <w:rsid w:val="00971D45"/>
    <w:rsid w:val="00971E39"/>
    <w:rsid w:val="00973007"/>
    <w:rsid w:val="00974CF5"/>
    <w:rsid w:val="009756BE"/>
    <w:rsid w:val="00976B51"/>
    <w:rsid w:val="00982C79"/>
    <w:rsid w:val="00984790"/>
    <w:rsid w:val="00985FCE"/>
    <w:rsid w:val="009865E0"/>
    <w:rsid w:val="00986F0F"/>
    <w:rsid w:val="0099244B"/>
    <w:rsid w:val="00994F35"/>
    <w:rsid w:val="009966FD"/>
    <w:rsid w:val="009A01C0"/>
    <w:rsid w:val="009A0766"/>
    <w:rsid w:val="009A170B"/>
    <w:rsid w:val="009A17DD"/>
    <w:rsid w:val="009A1EDC"/>
    <w:rsid w:val="009B07F8"/>
    <w:rsid w:val="009B1E60"/>
    <w:rsid w:val="009B230F"/>
    <w:rsid w:val="009B27FF"/>
    <w:rsid w:val="009B3CF7"/>
    <w:rsid w:val="009B74CD"/>
    <w:rsid w:val="009B74EB"/>
    <w:rsid w:val="009C3890"/>
    <w:rsid w:val="009D0BF6"/>
    <w:rsid w:val="009D2166"/>
    <w:rsid w:val="009D3F43"/>
    <w:rsid w:val="009D6D81"/>
    <w:rsid w:val="009D71E7"/>
    <w:rsid w:val="009D7C91"/>
    <w:rsid w:val="009E10BC"/>
    <w:rsid w:val="009F0B08"/>
    <w:rsid w:val="009F5414"/>
    <w:rsid w:val="009F578E"/>
    <w:rsid w:val="009F75F2"/>
    <w:rsid w:val="00A007B4"/>
    <w:rsid w:val="00A04ACF"/>
    <w:rsid w:val="00A04CDD"/>
    <w:rsid w:val="00A06194"/>
    <w:rsid w:val="00A11206"/>
    <w:rsid w:val="00A142DD"/>
    <w:rsid w:val="00A156E3"/>
    <w:rsid w:val="00A15ED5"/>
    <w:rsid w:val="00A1619D"/>
    <w:rsid w:val="00A168FC"/>
    <w:rsid w:val="00A2058B"/>
    <w:rsid w:val="00A20CBD"/>
    <w:rsid w:val="00A21848"/>
    <w:rsid w:val="00A24DC8"/>
    <w:rsid w:val="00A264C2"/>
    <w:rsid w:val="00A305F4"/>
    <w:rsid w:val="00A30A53"/>
    <w:rsid w:val="00A317B3"/>
    <w:rsid w:val="00A33072"/>
    <w:rsid w:val="00A44181"/>
    <w:rsid w:val="00A4631A"/>
    <w:rsid w:val="00A46A33"/>
    <w:rsid w:val="00A510E1"/>
    <w:rsid w:val="00A51ED7"/>
    <w:rsid w:val="00A52A81"/>
    <w:rsid w:val="00A561A9"/>
    <w:rsid w:val="00A56E6D"/>
    <w:rsid w:val="00A60E42"/>
    <w:rsid w:val="00A62884"/>
    <w:rsid w:val="00A62D8B"/>
    <w:rsid w:val="00A639EB"/>
    <w:rsid w:val="00A6604C"/>
    <w:rsid w:val="00A67588"/>
    <w:rsid w:val="00A7004B"/>
    <w:rsid w:val="00A74440"/>
    <w:rsid w:val="00A81674"/>
    <w:rsid w:val="00A83859"/>
    <w:rsid w:val="00A854BA"/>
    <w:rsid w:val="00A859D0"/>
    <w:rsid w:val="00A86EE3"/>
    <w:rsid w:val="00A90D78"/>
    <w:rsid w:val="00A92707"/>
    <w:rsid w:val="00A96F8D"/>
    <w:rsid w:val="00A97276"/>
    <w:rsid w:val="00A97BF4"/>
    <w:rsid w:val="00AA7CB4"/>
    <w:rsid w:val="00AB152B"/>
    <w:rsid w:val="00AB230B"/>
    <w:rsid w:val="00AB397E"/>
    <w:rsid w:val="00AB46D9"/>
    <w:rsid w:val="00AB52A8"/>
    <w:rsid w:val="00AB5C00"/>
    <w:rsid w:val="00AB6754"/>
    <w:rsid w:val="00AC08EE"/>
    <w:rsid w:val="00AC1E03"/>
    <w:rsid w:val="00AC3A53"/>
    <w:rsid w:val="00AC3C7E"/>
    <w:rsid w:val="00AC7909"/>
    <w:rsid w:val="00AD1BC8"/>
    <w:rsid w:val="00AD2FA5"/>
    <w:rsid w:val="00AD4A51"/>
    <w:rsid w:val="00AD52B8"/>
    <w:rsid w:val="00AD6081"/>
    <w:rsid w:val="00AE0F29"/>
    <w:rsid w:val="00AE6D08"/>
    <w:rsid w:val="00AE7262"/>
    <w:rsid w:val="00AF0400"/>
    <w:rsid w:val="00AF0AAA"/>
    <w:rsid w:val="00AF4663"/>
    <w:rsid w:val="00AF4C42"/>
    <w:rsid w:val="00AF7365"/>
    <w:rsid w:val="00B00FDB"/>
    <w:rsid w:val="00B01514"/>
    <w:rsid w:val="00B05C02"/>
    <w:rsid w:val="00B06ECE"/>
    <w:rsid w:val="00B07253"/>
    <w:rsid w:val="00B07DF5"/>
    <w:rsid w:val="00B15FF4"/>
    <w:rsid w:val="00B16486"/>
    <w:rsid w:val="00B17B45"/>
    <w:rsid w:val="00B239F1"/>
    <w:rsid w:val="00B26AE0"/>
    <w:rsid w:val="00B27CB4"/>
    <w:rsid w:val="00B344B7"/>
    <w:rsid w:val="00B34DB3"/>
    <w:rsid w:val="00B37B66"/>
    <w:rsid w:val="00B41468"/>
    <w:rsid w:val="00B42D40"/>
    <w:rsid w:val="00B43382"/>
    <w:rsid w:val="00B43757"/>
    <w:rsid w:val="00B44237"/>
    <w:rsid w:val="00B449A7"/>
    <w:rsid w:val="00B46835"/>
    <w:rsid w:val="00B55046"/>
    <w:rsid w:val="00B562CB"/>
    <w:rsid w:val="00B5762C"/>
    <w:rsid w:val="00B60CA5"/>
    <w:rsid w:val="00B6689A"/>
    <w:rsid w:val="00B66B5C"/>
    <w:rsid w:val="00B67039"/>
    <w:rsid w:val="00B6750C"/>
    <w:rsid w:val="00B677D5"/>
    <w:rsid w:val="00B705D5"/>
    <w:rsid w:val="00B70812"/>
    <w:rsid w:val="00B75430"/>
    <w:rsid w:val="00B760BF"/>
    <w:rsid w:val="00B77FE1"/>
    <w:rsid w:val="00B82113"/>
    <w:rsid w:val="00B82C0C"/>
    <w:rsid w:val="00B87E5B"/>
    <w:rsid w:val="00B96943"/>
    <w:rsid w:val="00B96B71"/>
    <w:rsid w:val="00B9788F"/>
    <w:rsid w:val="00BA1778"/>
    <w:rsid w:val="00BA4DDA"/>
    <w:rsid w:val="00BA5068"/>
    <w:rsid w:val="00BA6A6A"/>
    <w:rsid w:val="00BA6BC0"/>
    <w:rsid w:val="00BC2C49"/>
    <w:rsid w:val="00BC34D1"/>
    <w:rsid w:val="00BC3AD1"/>
    <w:rsid w:val="00BC3D81"/>
    <w:rsid w:val="00BC7FA8"/>
    <w:rsid w:val="00BD00DD"/>
    <w:rsid w:val="00BD0FA9"/>
    <w:rsid w:val="00BD1C29"/>
    <w:rsid w:val="00BD3380"/>
    <w:rsid w:val="00BE3DD2"/>
    <w:rsid w:val="00BE507D"/>
    <w:rsid w:val="00BE70FE"/>
    <w:rsid w:val="00BF2E88"/>
    <w:rsid w:val="00BF4289"/>
    <w:rsid w:val="00BF473D"/>
    <w:rsid w:val="00BF4BAC"/>
    <w:rsid w:val="00BF6239"/>
    <w:rsid w:val="00BF6FFA"/>
    <w:rsid w:val="00C0378C"/>
    <w:rsid w:val="00C0677F"/>
    <w:rsid w:val="00C06EA8"/>
    <w:rsid w:val="00C114D8"/>
    <w:rsid w:val="00C11817"/>
    <w:rsid w:val="00C12B81"/>
    <w:rsid w:val="00C13D7E"/>
    <w:rsid w:val="00C14968"/>
    <w:rsid w:val="00C14BC4"/>
    <w:rsid w:val="00C20178"/>
    <w:rsid w:val="00C227FF"/>
    <w:rsid w:val="00C250BB"/>
    <w:rsid w:val="00C259D8"/>
    <w:rsid w:val="00C266CE"/>
    <w:rsid w:val="00C31BA5"/>
    <w:rsid w:val="00C32F2D"/>
    <w:rsid w:val="00C3547B"/>
    <w:rsid w:val="00C3714B"/>
    <w:rsid w:val="00C400BA"/>
    <w:rsid w:val="00C42EC8"/>
    <w:rsid w:val="00C4304C"/>
    <w:rsid w:val="00C449EE"/>
    <w:rsid w:val="00C47942"/>
    <w:rsid w:val="00C543A0"/>
    <w:rsid w:val="00C56130"/>
    <w:rsid w:val="00C64410"/>
    <w:rsid w:val="00C66F95"/>
    <w:rsid w:val="00C72B00"/>
    <w:rsid w:val="00C7330E"/>
    <w:rsid w:val="00C7364C"/>
    <w:rsid w:val="00C73655"/>
    <w:rsid w:val="00C7401D"/>
    <w:rsid w:val="00C7565E"/>
    <w:rsid w:val="00C919D5"/>
    <w:rsid w:val="00C92662"/>
    <w:rsid w:val="00C94B44"/>
    <w:rsid w:val="00CA0159"/>
    <w:rsid w:val="00CA1AA5"/>
    <w:rsid w:val="00CA2C8B"/>
    <w:rsid w:val="00CA36AB"/>
    <w:rsid w:val="00CB0C9D"/>
    <w:rsid w:val="00CB2A6F"/>
    <w:rsid w:val="00CB2CD8"/>
    <w:rsid w:val="00CB3950"/>
    <w:rsid w:val="00CB3C3C"/>
    <w:rsid w:val="00CC000F"/>
    <w:rsid w:val="00CC05C8"/>
    <w:rsid w:val="00CC189B"/>
    <w:rsid w:val="00CC4367"/>
    <w:rsid w:val="00CC4A35"/>
    <w:rsid w:val="00CC6051"/>
    <w:rsid w:val="00CC76C6"/>
    <w:rsid w:val="00CD0F25"/>
    <w:rsid w:val="00CD3C8C"/>
    <w:rsid w:val="00CD4CF6"/>
    <w:rsid w:val="00CE269D"/>
    <w:rsid w:val="00CE2BE8"/>
    <w:rsid w:val="00CE5260"/>
    <w:rsid w:val="00CE7D61"/>
    <w:rsid w:val="00CF607F"/>
    <w:rsid w:val="00CF6903"/>
    <w:rsid w:val="00CF7834"/>
    <w:rsid w:val="00D02F29"/>
    <w:rsid w:val="00D031FF"/>
    <w:rsid w:val="00D06708"/>
    <w:rsid w:val="00D075CE"/>
    <w:rsid w:val="00D077A4"/>
    <w:rsid w:val="00D1165F"/>
    <w:rsid w:val="00D12152"/>
    <w:rsid w:val="00D12304"/>
    <w:rsid w:val="00D20139"/>
    <w:rsid w:val="00D21344"/>
    <w:rsid w:val="00D34DBB"/>
    <w:rsid w:val="00D35339"/>
    <w:rsid w:val="00D35E05"/>
    <w:rsid w:val="00D37193"/>
    <w:rsid w:val="00D421BE"/>
    <w:rsid w:val="00D44B8B"/>
    <w:rsid w:val="00D450CE"/>
    <w:rsid w:val="00D465B2"/>
    <w:rsid w:val="00D50C97"/>
    <w:rsid w:val="00D537EE"/>
    <w:rsid w:val="00D53F1A"/>
    <w:rsid w:val="00D55C7A"/>
    <w:rsid w:val="00D55D43"/>
    <w:rsid w:val="00D5630D"/>
    <w:rsid w:val="00D605D2"/>
    <w:rsid w:val="00D62005"/>
    <w:rsid w:val="00D633C2"/>
    <w:rsid w:val="00D637A3"/>
    <w:rsid w:val="00D6563B"/>
    <w:rsid w:val="00D65928"/>
    <w:rsid w:val="00D65EB9"/>
    <w:rsid w:val="00D670DC"/>
    <w:rsid w:val="00D7219B"/>
    <w:rsid w:val="00D77966"/>
    <w:rsid w:val="00D83247"/>
    <w:rsid w:val="00D86377"/>
    <w:rsid w:val="00D866A2"/>
    <w:rsid w:val="00D917B4"/>
    <w:rsid w:val="00D93CBF"/>
    <w:rsid w:val="00D96E31"/>
    <w:rsid w:val="00D97399"/>
    <w:rsid w:val="00DA3841"/>
    <w:rsid w:val="00DA5FE5"/>
    <w:rsid w:val="00DA6D58"/>
    <w:rsid w:val="00DB0CC1"/>
    <w:rsid w:val="00DB31A1"/>
    <w:rsid w:val="00DB40E9"/>
    <w:rsid w:val="00DB62E6"/>
    <w:rsid w:val="00DB77D1"/>
    <w:rsid w:val="00DD0270"/>
    <w:rsid w:val="00DD19FE"/>
    <w:rsid w:val="00DD2AD3"/>
    <w:rsid w:val="00DD3E50"/>
    <w:rsid w:val="00DD53BB"/>
    <w:rsid w:val="00DE0B36"/>
    <w:rsid w:val="00DE1188"/>
    <w:rsid w:val="00DE6192"/>
    <w:rsid w:val="00DF0A7A"/>
    <w:rsid w:val="00DF4A6D"/>
    <w:rsid w:val="00DF5213"/>
    <w:rsid w:val="00E01154"/>
    <w:rsid w:val="00E04041"/>
    <w:rsid w:val="00E11CE5"/>
    <w:rsid w:val="00E12EDA"/>
    <w:rsid w:val="00E14C28"/>
    <w:rsid w:val="00E156BC"/>
    <w:rsid w:val="00E21E8E"/>
    <w:rsid w:val="00E2439A"/>
    <w:rsid w:val="00E2442F"/>
    <w:rsid w:val="00E24E7B"/>
    <w:rsid w:val="00E31CC7"/>
    <w:rsid w:val="00E33E31"/>
    <w:rsid w:val="00E343D2"/>
    <w:rsid w:val="00E358AE"/>
    <w:rsid w:val="00E37280"/>
    <w:rsid w:val="00E45346"/>
    <w:rsid w:val="00E57B7C"/>
    <w:rsid w:val="00E6679F"/>
    <w:rsid w:val="00E71322"/>
    <w:rsid w:val="00E717AE"/>
    <w:rsid w:val="00E7248E"/>
    <w:rsid w:val="00E72D10"/>
    <w:rsid w:val="00E763A3"/>
    <w:rsid w:val="00E80111"/>
    <w:rsid w:val="00E82CBE"/>
    <w:rsid w:val="00E83435"/>
    <w:rsid w:val="00E84DD1"/>
    <w:rsid w:val="00E85DE0"/>
    <w:rsid w:val="00E914E5"/>
    <w:rsid w:val="00E93B44"/>
    <w:rsid w:val="00E94B26"/>
    <w:rsid w:val="00E94D98"/>
    <w:rsid w:val="00E96BF2"/>
    <w:rsid w:val="00E9771A"/>
    <w:rsid w:val="00E97A23"/>
    <w:rsid w:val="00EA1BA1"/>
    <w:rsid w:val="00EA1F64"/>
    <w:rsid w:val="00EA29D0"/>
    <w:rsid w:val="00EA4F23"/>
    <w:rsid w:val="00EA52DD"/>
    <w:rsid w:val="00EA5B5A"/>
    <w:rsid w:val="00EA72BF"/>
    <w:rsid w:val="00EB055A"/>
    <w:rsid w:val="00EB0C66"/>
    <w:rsid w:val="00EB28F4"/>
    <w:rsid w:val="00EB2B95"/>
    <w:rsid w:val="00EB4C48"/>
    <w:rsid w:val="00EB4EF3"/>
    <w:rsid w:val="00EB7CDA"/>
    <w:rsid w:val="00EC27D6"/>
    <w:rsid w:val="00EC42F3"/>
    <w:rsid w:val="00EC4DF8"/>
    <w:rsid w:val="00EC6281"/>
    <w:rsid w:val="00EC7659"/>
    <w:rsid w:val="00ED4A6A"/>
    <w:rsid w:val="00EE064E"/>
    <w:rsid w:val="00EE2213"/>
    <w:rsid w:val="00EE3ECF"/>
    <w:rsid w:val="00EE5301"/>
    <w:rsid w:val="00EE53BA"/>
    <w:rsid w:val="00EE5DC5"/>
    <w:rsid w:val="00EE7556"/>
    <w:rsid w:val="00EE7BB2"/>
    <w:rsid w:val="00EF294C"/>
    <w:rsid w:val="00EF5349"/>
    <w:rsid w:val="00EF56FC"/>
    <w:rsid w:val="00F01810"/>
    <w:rsid w:val="00F01AF1"/>
    <w:rsid w:val="00F0391B"/>
    <w:rsid w:val="00F04C88"/>
    <w:rsid w:val="00F0675F"/>
    <w:rsid w:val="00F111BF"/>
    <w:rsid w:val="00F130E3"/>
    <w:rsid w:val="00F147AB"/>
    <w:rsid w:val="00F2174A"/>
    <w:rsid w:val="00F22764"/>
    <w:rsid w:val="00F2558F"/>
    <w:rsid w:val="00F33955"/>
    <w:rsid w:val="00F37D67"/>
    <w:rsid w:val="00F40FEC"/>
    <w:rsid w:val="00F4507F"/>
    <w:rsid w:val="00F45D1C"/>
    <w:rsid w:val="00F469DB"/>
    <w:rsid w:val="00F469F1"/>
    <w:rsid w:val="00F55ED8"/>
    <w:rsid w:val="00F639CE"/>
    <w:rsid w:val="00F63FB3"/>
    <w:rsid w:val="00F65B3F"/>
    <w:rsid w:val="00F661E0"/>
    <w:rsid w:val="00F66F17"/>
    <w:rsid w:val="00F7226E"/>
    <w:rsid w:val="00F74517"/>
    <w:rsid w:val="00F810B9"/>
    <w:rsid w:val="00F8262F"/>
    <w:rsid w:val="00F8282E"/>
    <w:rsid w:val="00F83CA0"/>
    <w:rsid w:val="00F85379"/>
    <w:rsid w:val="00F85CC9"/>
    <w:rsid w:val="00FA04CE"/>
    <w:rsid w:val="00FA0FF5"/>
    <w:rsid w:val="00FA2C18"/>
    <w:rsid w:val="00FA48D8"/>
    <w:rsid w:val="00FA48E5"/>
    <w:rsid w:val="00FA5C43"/>
    <w:rsid w:val="00FB2E54"/>
    <w:rsid w:val="00FB315B"/>
    <w:rsid w:val="00FC03AD"/>
    <w:rsid w:val="00FC3960"/>
    <w:rsid w:val="00FC67C4"/>
    <w:rsid w:val="00FC7E77"/>
    <w:rsid w:val="00FD0EA2"/>
    <w:rsid w:val="00FD1679"/>
    <w:rsid w:val="00FD4477"/>
    <w:rsid w:val="00FE39B2"/>
    <w:rsid w:val="00FE6877"/>
    <w:rsid w:val="00FF1360"/>
    <w:rsid w:val="00FF1C95"/>
    <w:rsid w:val="00FF3C29"/>
    <w:rsid w:val="00FF55D4"/>
    <w:rsid w:val="00FF6C0C"/>
    <w:rsid w:val="00FF7A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5DE0DA"/>
  <w14:defaultImageDpi w14:val="32767"/>
  <w15:docId w15:val="{48BCE2CB-564F-4670-8BB2-AAAA4671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294"/>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6429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94"/>
    <w:pPr>
      <w:keepNext/>
      <w:keepLines/>
      <w:spacing w:before="40" w:after="0"/>
      <w:outlineLvl w:val="2"/>
    </w:pPr>
    <w:rPr>
      <w:rFonts w:asciiTheme="majorHAnsi" w:eastAsiaTheme="majorEastAsia" w:hAnsiTheme="majorHAnsi" w:cstheme="majorBidi"/>
      <w:color w:val="1F3763" w:themeColor="accent1" w:themeShade="7F"/>
      <w:sz w:val="24"/>
      <w:szCs w:val="24"/>
      <w:lang w:val="en-GB" w:eastAsia="en-US"/>
    </w:rPr>
  </w:style>
  <w:style w:type="paragraph" w:styleId="Heading4">
    <w:name w:val="heading 4"/>
    <w:basedOn w:val="Normal"/>
    <w:next w:val="Normal"/>
    <w:link w:val="Heading4Char"/>
    <w:uiPriority w:val="9"/>
    <w:unhideWhenUsed/>
    <w:qFormat/>
    <w:rsid w:val="00364294"/>
    <w:pPr>
      <w:keepNext/>
      <w:keepLines/>
      <w:spacing w:before="40" w:after="0"/>
      <w:outlineLvl w:val="3"/>
    </w:pPr>
    <w:rPr>
      <w:rFonts w:asciiTheme="majorHAnsi" w:eastAsiaTheme="majorEastAsia" w:hAnsiTheme="majorHAnsi"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0">
    <w:name w:val="List Paragraph"/>
    <w:basedOn w:val="Normal"/>
    <w:uiPriority w:val="34"/>
    <w:qFormat/>
    <w:rsid w:val="00EA72BF"/>
    <w:pPr>
      <w:ind w:left="720"/>
      <w:contextualSpacing/>
    </w:pPr>
  </w:style>
  <w:style w:type="paragraph" w:styleId="Header">
    <w:name w:val="header"/>
    <w:basedOn w:val="Normal"/>
    <w:link w:val="HeaderChar"/>
    <w:uiPriority w:val="99"/>
    <w:unhideWhenUsed/>
    <w:rsid w:val="002D6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50B"/>
  </w:style>
  <w:style w:type="paragraph" w:styleId="Footer">
    <w:name w:val="footer"/>
    <w:basedOn w:val="Normal"/>
    <w:link w:val="FooterChar"/>
    <w:uiPriority w:val="99"/>
    <w:unhideWhenUsed/>
    <w:rsid w:val="002D6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50B"/>
  </w:style>
  <w:style w:type="character" w:styleId="CommentReference">
    <w:name w:val="annotation reference"/>
    <w:basedOn w:val="DefaultParagraphFont"/>
    <w:uiPriority w:val="99"/>
    <w:semiHidden/>
    <w:unhideWhenUsed/>
    <w:rsid w:val="00364294"/>
    <w:rPr>
      <w:sz w:val="16"/>
      <w:szCs w:val="16"/>
    </w:rPr>
  </w:style>
  <w:style w:type="paragraph" w:styleId="CommentText">
    <w:name w:val="annotation text"/>
    <w:basedOn w:val="Normal"/>
    <w:link w:val="CommentTextChar"/>
    <w:uiPriority w:val="99"/>
    <w:unhideWhenUsed/>
    <w:rsid w:val="00364294"/>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364294"/>
    <w:rPr>
      <w:rFonts w:eastAsiaTheme="minorHAnsi"/>
      <w:sz w:val="20"/>
      <w:szCs w:val="20"/>
      <w:lang w:val="en-GB" w:eastAsia="en-US"/>
    </w:rPr>
  </w:style>
  <w:style w:type="character" w:customStyle="1" w:styleId="Heading1Char">
    <w:name w:val="Heading 1 Char"/>
    <w:basedOn w:val="DefaultParagraphFont"/>
    <w:link w:val="Heading1"/>
    <w:uiPriority w:val="9"/>
    <w:rsid w:val="00364294"/>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3642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4294"/>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64294"/>
    <w:rPr>
      <w:rFonts w:asciiTheme="majorHAnsi" w:eastAsiaTheme="majorEastAsia" w:hAnsiTheme="majorHAnsi" w:cstheme="majorBidi"/>
      <w:i/>
      <w:iCs/>
      <w:color w:val="2F5496" w:themeColor="accent1" w:themeShade="BF"/>
      <w:lang w:val="en-GB" w:eastAsia="en-US"/>
    </w:rPr>
  </w:style>
  <w:style w:type="paragraph" w:styleId="BalloonText">
    <w:name w:val="Balloon Text"/>
    <w:basedOn w:val="Normal"/>
    <w:link w:val="BalloonTextChar"/>
    <w:uiPriority w:val="99"/>
    <w:semiHidden/>
    <w:unhideWhenUsed/>
    <w:rsid w:val="00364294"/>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64294"/>
    <w:rPr>
      <w:rFonts w:ascii="Segoe UI" w:eastAsiaTheme="minorHAnsi" w:hAnsi="Segoe UI" w:cs="Segoe UI"/>
      <w:sz w:val="18"/>
      <w:szCs w:val="18"/>
      <w:lang w:val="en-GB" w:eastAsia="en-US"/>
    </w:rPr>
  </w:style>
  <w:style w:type="paragraph" w:styleId="CommentSubject">
    <w:name w:val="annotation subject"/>
    <w:basedOn w:val="CommentText"/>
    <w:next w:val="CommentText"/>
    <w:link w:val="CommentSubjectChar"/>
    <w:uiPriority w:val="99"/>
    <w:semiHidden/>
    <w:unhideWhenUsed/>
    <w:rsid w:val="00364294"/>
    <w:rPr>
      <w:b/>
      <w:bCs/>
    </w:rPr>
  </w:style>
  <w:style w:type="character" w:customStyle="1" w:styleId="CommentSubjectChar">
    <w:name w:val="Comment Subject Char"/>
    <w:basedOn w:val="CommentTextChar"/>
    <w:link w:val="CommentSubject"/>
    <w:uiPriority w:val="99"/>
    <w:semiHidden/>
    <w:rsid w:val="00364294"/>
    <w:rPr>
      <w:rFonts w:eastAsiaTheme="minorHAnsi"/>
      <w:b/>
      <w:bCs/>
      <w:sz w:val="20"/>
      <w:szCs w:val="20"/>
      <w:lang w:val="en-GB" w:eastAsia="en-US"/>
    </w:rPr>
  </w:style>
  <w:style w:type="character" w:styleId="LineNumber">
    <w:name w:val="line number"/>
    <w:basedOn w:val="DefaultParagraphFont"/>
    <w:uiPriority w:val="99"/>
    <w:semiHidden/>
    <w:unhideWhenUsed/>
    <w:rsid w:val="000E5254"/>
  </w:style>
  <w:style w:type="character" w:styleId="Hyperlink">
    <w:name w:val="Hyperlink"/>
    <w:basedOn w:val="DefaultParagraphFont"/>
    <w:uiPriority w:val="99"/>
    <w:unhideWhenUsed/>
    <w:rsid w:val="00FA2C18"/>
    <w:rPr>
      <w:color w:val="0563C1" w:themeColor="hyperlink"/>
      <w:u w:val="single"/>
    </w:rPr>
  </w:style>
  <w:style w:type="character" w:styleId="UnresolvedMention">
    <w:name w:val="Unresolved Mention"/>
    <w:basedOn w:val="DefaultParagraphFont"/>
    <w:uiPriority w:val="99"/>
    <w:semiHidden/>
    <w:unhideWhenUsed/>
    <w:rsid w:val="00FA2C18"/>
    <w:rPr>
      <w:color w:val="808080"/>
      <w:shd w:val="clear" w:color="auto" w:fill="E6E6E6"/>
    </w:rPr>
  </w:style>
  <w:style w:type="paragraph" w:customStyle="1" w:styleId="EndNoteBibliographyTitle">
    <w:name w:val="EndNote Bibliography Title"/>
    <w:basedOn w:val="Normal"/>
    <w:link w:val="EndNoteBibliographyTitleChar"/>
    <w:rsid w:val="00FA2C18"/>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FA2C1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FA2C18"/>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A2C18"/>
    <w:rPr>
      <w:rFonts w:ascii="Calibri" w:eastAsiaTheme="minorHAnsi" w:hAnsi="Calibri" w:cs="Calibri"/>
      <w:noProof/>
      <w:lang w:val="en-US" w:eastAsia="en-US"/>
    </w:rPr>
  </w:style>
  <w:style w:type="paragraph" w:customStyle="1" w:styleId="Default">
    <w:name w:val="Default"/>
    <w:rsid w:val="00FA2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A2C18"/>
    <w:pPr>
      <w:spacing w:after="0" w:line="240" w:lineRule="auto"/>
    </w:pPr>
    <w:rPr>
      <w:rFonts w:eastAsiaTheme="minorHAnsi"/>
      <w:lang w:val="en-GB" w:eastAsia="en-US"/>
    </w:rPr>
  </w:style>
  <w:style w:type="paragraph" w:styleId="NoSpacing">
    <w:name w:val="No Spacing"/>
    <w:link w:val="NoSpacingChar"/>
    <w:uiPriority w:val="1"/>
    <w:qFormat/>
    <w:rsid w:val="00FA2C18"/>
    <w:pPr>
      <w:spacing w:after="0" w:line="240" w:lineRule="auto"/>
    </w:pPr>
    <w:rPr>
      <w:rFonts w:eastAsiaTheme="minorHAnsi"/>
      <w:lang w:val="en-GB" w:eastAsia="en-US"/>
    </w:rPr>
  </w:style>
  <w:style w:type="table" w:customStyle="1" w:styleId="TableGrid1">
    <w:name w:val="Table Grid1"/>
    <w:basedOn w:val="TableNormal"/>
    <w:next w:val="TableGrid"/>
    <w:uiPriority w:val="39"/>
    <w:rsid w:val="00795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199F"/>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90D52"/>
  </w:style>
  <w:style w:type="paragraph" w:styleId="BodyText">
    <w:name w:val="Body Text"/>
    <w:basedOn w:val="Normal"/>
    <w:link w:val="BodyTextChar"/>
    <w:rsid w:val="00790D52"/>
    <w:pPr>
      <w:bidi/>
      <w:spacing w:after="0" w:line="240" w:lineRule="auto"/>
      <w:jc w:val="center"/>
    </w:pPr>
    <w:rPr>
      <w:rFonts w:ascii="Times New Roman" w:eastAsia="Times New Roman" w:hAnsi="Times New Roman" w:cs="Times New Roman"/>
      <w:b/>
      <w:bCs/>
      <w:noProof/>
      <w:sz w:val="40"/>
      <w:szCs w:val="20"/>
      <w:lang w:val="en-US" w:eastAsia="en-US"/>
    </w:rPr>
  </w:style>
  <w:style w:type="character" w:customStyle="1" w:styleId="BodyTextChar">
    <w:name w:val="Body Text Char"/>
    <w:basedOn w:val="DefaultParagraphFont"/>
    <w:link w:val="BodyText"/>
    <w:rsid w:val="00790D52"/>
    <w:rPr>
      <w:rFonts w:ascii="Times New Roman" w:eastAsia="Times New Roman" w:hAnsi="Times New Roman" w:cs="Times New Roman"/>
      <w:b/>
      <w:bCs/>
      <w:noProof/>
      <w:sz w:val="40"/>
      <w:szCs w:val="20"/>
      <w:lang w:val="en-US" w:eastAsia="en-US"/>
    </w:rPr>
  </w:style>
  <w:style w:type="table" w:customStyle="1" w:styleId="TableGrid3">
    <w:name w:val="Table Grid3"/>
    <w:basedOn w:val="TableNormal"/>
    <w:next w:val="TableGrid"/>
    <w:uiPriority w:val="39"/>
    <w:rsid w:val="00790D52"/>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90D52"/>
  </w:style>
  <w:style w:type="paragraph" w:customStyle="1" w:styleId="Dataentry">
    <w:name w:val="Data entry"/>
    <w:basedOn w:val="Normal"/>
    <w:next w:val="Normal"/>
    <w:qFormat/>
    <w:rsid w:val="00790D52"/>
    <w:pPr>
      <w:numPr>
        <w:numId w:val="1"/>
      </w:numPr>
      <w:tabs>
        <w:tab w:val="left" w:pos="567"/>
        <w:tab w:val="right" w:leader="dot" w:pos="8335"/>
      </w:tabs>
      <w:spacing w:after="0" w:line="240" w:lineRule="auto"/>
    </w:pPr>
    <w:rPr>
      <w:rFonts w:ascii="Calibri" w:eastAsia="Calibri" w:hAnsi="Calibri" w:cs="Times New Roman"/>
      <w:b/>
      <w:sz w:val="20"/>
      <w:lang w:eastAsia="en-US"/>
    </w:rPr>
  </w:style>
  <w:style w:type="table" w:styleId="GridTable5Dark-Accent1">
    <w:name w:val="Grid Table 5 Dark Accent 1"/>
    <w:basedOn w:val="TableNormal"/>
    <w:uiPriority w:val="50"/>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2">
    <w:name w:val="Grid Table 4 Accent 2"/>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4-Accent5">
    <w:name w:val="Grid Table 4 Accent 5"/>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FollowedHyperlink">
    <w:name w:val="FollowedHyperlink"/>
    <w:uiPriority w:val="99"/>
    <w:semiHidden/>
    <w:unhideWhenUsed/>
    <w:rsid w:val="00790D52"/>
    <w:rPr>
      <w:color w:val="954F72"/>
      <w:u w:val="single"/>
    </w:rPr>
  </w:style>
  <w:style w:type="character" w:styleId="Emphasis">
    <w:name w:val="Emphasis"/>
    <w:uiPriority w:val="20"/>
    <w:qFormat/>
    <w:rsid w:val="00790D52"/>
    <w:rPr>
      <w:i/>
      <w:iCs/>
    </w:rPr>
  </w:style>
  <w:style w:type="character" w:customStyle="1" w:styleId="BalloonTextChar1">
    <w:name w:val="Balloon Text Char1"/>
    <w:uiPriority w:val="99"/>
    <w:semiHidden/>
    <w:rsid w:val="00790D52"/>
    <w:rPr>
      <w:rFonts w:ascii="Segoe UI" w:hAnsi="Segoe UI" w:cs="Segoe UI"/>
      <w:sz w:val="18"/>
      <w:szCs w:val="18"/>
    </w:rPr>
  </w:style>
  <w:style w:type="table" w:styleId="GridTable6Colorful-Accent5">
    <w:name w:val="Grid Table 6 Colorful Accent 5"/>
    <w:basedOn w:val="TableNormal"/>
    <w:uiPriority w:val="51"/>
    <w:rsid w:val="00790D52"/>
    <w:pPr>
      <w:spacing w:after="0" w:line="240" w:lineRule="auto"/>
    </w:pPr>
    <w:rPr>
      <w:rFonts w:ascii="Calibri" w:eastAsia="Calibri" w:hAnsi="Calibri" w:cs="Arial"/>
      <w:color w:val="2F5496"/>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7Colorful-Accent4">
    <w:name w:val="Grid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GridTable1Light-Accent6">
    <w:name w:val="Grid Table 1 Light Accent 6"/>
    <w:basedOn w:val="TableNormal"/>
    <w:uiPriority w:val="46"/>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3-Accent4">
    <w:name w:val="Grid Table 3 Accent 4"/>
    <w:basedOn w:val="TableNormal"/>
    <w:uiPriority w:val="48"/>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ListTable2-Accent5">
    <w:name w:val="List Table 2 Accent 5"/>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7Colorful-Accent5">
    <w:name w:val="List Table 7 Colorful Accent 5"/>
    <w:basedOn w:val="TableNormal"/>
    <w:uiPriority w:val="52"/>
    <w:rsid w:val="00790D52"/>
    <w:pPr>
      <w:spacing w:after="0" w:line="240" w:lineRule="auto"/>
    </w:pPr>
    <w:rPr>
      <w:rFonts w:ascii="Calibri" w:eastAsia="Calibri" w:hAnsi="Calibri" w:cs="Arial"/>
      <w:color w:val="2F5496"/>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4472C4"/>
        </w:tcBorders>
        <w:shd w:val="clear" w:color="auto" w:fill="FFFFFF"/>
      </w:tcPr>
    </w:tblStylePr>
    <w:tblStylePr w:type="lastRow">
      <w:rPr>
        <w:rFonts w:ascii="Times New Roman" w:eastAsia="Times New Roman" w:hAnsi="Times New Roman" w:cs="Times New Roman"/>
        <w:i/>
        <w:iCs/>
        <w:sz w:val="26"/>
      </w:rPr>
      <w:tblPr/>
      <w:tcPr>
        <w:tcBorders>
          <w:top w:val="single" w:sz="4" w:space="0" w:color="4472C4"/>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4472C4"/>
        </w:tcBorders>
        <w:shd w:val="clear" w:color="auto" w:fill="FFFFFF"/>
      </w:tcPr>
    </w:tblStylePr>
    <w:tblStylePr w:type="lastCol">
      <w:rPr>
        <w:rFonts w:ascii="Times New Roman" w:eastAsia="Times New Roman" w:hAnsi="Times New Roman"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FFC000"/>
        </w:tcBorders>
        <w:shd w:val="clear" w:color="auto" w:fill="FFFFFF"/>
      </w:tcPr>
    </w:tblStylePr>
    <w:tblStylePr w:type="lastRow">
      <w:rPr>
        <w:rFonts w:ascii="Times New Roman" w:eastAsia="Times New Roman" w:hAnsi="Times New Roman" w:cs="Times New Roman"/>
        <w:i/>
        <w:iCs/>
        <w:sz w:val="26"/>
      </w:rPr>
      <w:tblPr/>
      <w:tcPr>
        <w:tcBorders>
          <w:top w:val="single" w:sz="4" w:space="0" w:color="FFC000"/>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FFC000"/>
        </w:tcBorders>
        <w:shd w:val="clear" w:color="auto" w:fill="FFFFFF"/>
      </w:tcPr>
    </w:tblStylePr>
    <w:tblStylePr w:type="lastCol">
      <w:rPr>
        <w:rFonts w:ascii="Times New Roman" w:eastAsia="Times New Roman" w:hAnsi="Times New Roman"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unhideWhenUsed/>
    <w:rsid w:val="00790D52"/>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790D52"/>
    <w:rPr>
      <w:rFonts w:ascii="Arial" w:eastAsia="Times New Roman" w:hAnsi="Arial" w:cs="Arial"/>
      <w:sz w:val="24"/>
      <w:szCs w:val="24"/>
      <w:lang w:val="en-GB" w:eastAsia="en-US"/>
    </w:rPr>
  </w:style>
  <w:style w:type="character" w:styleId="EndnoteReference">
    <w:name w:val="endnote reference"/>
    <w:uiPriority w:val="99"/>
    <w:unhideWhenUsed/>
    <w:rsid w:val="00790D52"/>
    <w:rPr>
      <w:rFonts w:cs="Times New Roman"/>
      <w:vertAlign w:val="superscript"/>
    </w:rPr>
  </w:style>
  <w:style w:type="paragraph" w:customStyle="1" w:styleId="TableTitle">
    <w:name w:val="TableTitle"/>
    <w:basedOn w:val="Normal"/>
    <w:rsid w:val="00790D5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90D5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90D52"/>
  </w:style>
  <w:style w:type="paragraph" w:customStyle="1" w:styleId="ListParagraph4">
    <w:name w:val="List Paragraph 4"/>
    <w:basedOn w:val="ListParagraph0"/>
    <w:uiPriority w:val="19"/>
    <w:rsid w:val="00790D52"/>
    <w:pPr>
      <w:keepNext/>
      <w:numPr>
        <w:ilvl w:val="3"/>
      </w:numPr>
      <w:spacing w:before="120" w:after="120" w:line="260" w:lineRule="atLeast"/>
      <w:ind w:left="425"/>
      <w:contextualSpacing w:val="0"/>
    </w:pPr>
    <w:rPr>
      <w:rFonts w:eastAsiaTheme="minorHAnsi"/>
      <w:sz w:val="20"/>
      <w:lang w:eastAsia="en-US"/>
    </w:rPr>
  </w:style>
  <w:style w:type="numbering" w:customStyle="1" w:styleId="ListParagraph">
    <w:name w:val="List_Paragraph"/>
    <w:uiPriority w:val="99"/>
    <w:rsid w:val="00790D52"/>
    <w:pPr>
      <w:numPr>
        <w:numId w:val="2"/>
      </w:numPr>
    </w:pPr>
  </w:style>
  <w:style w:type="paragraph" w:customStyle="1" w:styleId="BackCoverDetails">
    <w:name w:val="Back Cover Details"/>
    <w:basedOn w:val="Normal"/>
    <w:uiPriority w:val="20"/>
    <w:semiHidden/>
    <w:qFormat/>
    <w:rsid w:val="00790D52"/>
    <w:pPr>
      <w:keepNext/>
      <w:numPr>
        <w:numId w:val="3"/>
      </w:numPr>
      <w:tabs>
        <w:tab w:val="left" w:pos="851"/>
      </w:tabs>
      <w:spacing w:before="240" w:after="240" w:line="240" w:lineRule="auto"/>
    </w:pPr>
    <w:rPr>
      <w:rFonts w:eastAsiaTheme="minorHAnsi"/>
      <w:bCs/>
      <w:color w:val="FFFFFF" w:themeColor="background1"/>
      <w:sz w:val="24"/>
      <w:lang w:val="en-US" w:eastAsia="en-US"/>
    </w:rPr>
  </w:style>
  <w:style w:type="character" w:customStyle="1" w:styleId="UnresolvedMention1">
    <w:name w:val="Unresolved Mention1"/>
    <w:basedOn w:val="DefaultParagraphFont"/>
    <w:uiPriority w:val="99"/>
    <w:semiHidden/>
    <w:unhideWhenUsed/>
    <w:rsid w:val="00790D52"/>
    <w:rPr>
      <w:color w:val="605E5C"/>
      <w:shd w:val="clear" w:color="auto" w:fill="E1DFDD"/>
    </w:rPr>
  </w:style>
  <w:style w:type="character" w:customStyle="1" w:styleId="NoSpacingChar">
    <w:name w:val="No Spacing Char"/>
    <w:basedOn w:val="DefaultParagraphFont"/>
    <w:link w:val="NoSpacing"/>
    <w:uiPriority w:val="1"/>
    <w:rsid w:val="00790D52"/>
    <w:rPr>
      <w:rFonts w:eastAsiaTheme="minorHAnsi"/>
      <w:lang w:val="en-GB" w:eastAsia="en-US"/>
    </w:rPr>
  </w:style>
  <w:style w:type="paragraph" w:customStyle="1" w:styleId="BoldCentered">
    <w:name w:val="Bold Centered"/>
    <w:basedOn w:val="Normal"/>
    <w:qFormat/>
    <w:rsid w:val="00790D52"/>
    <w:pPr>
      <w:spacing w:after="0" w:line="240" w:lineRule="auto"/>
      <w:jc w:val="center"/>
    </w:pPr>
    <w:rPr>
      <w:rFonts w:ascii="Century Gothic" w:eastAsiaTheme="minorHAnsi" w:hAnsi="Century Gothic"/>
      <w:b/>
      <w:color w:val="A6633C"/>
      <w:lang w:val="en-US" w:eastAsia="en-US"/>
    </w:rPr>
  </w:style>
  <w:style w:type="numbering" w:customStyle="1" w:styleId="NoList11">
    <w:name w:val="No List11"/>
    <w:next w:val="NoList"/>
    <w:uiPriority w:val="99"/>
    <w:semiHidden/>
    <w:unhideWhenUsed/>
    <w:rsid w:val="00790D52"/>
  </w:style>
  <w:style w:type="numbering" w:customStyle="1" w:styleId="NoList2">
    <w:name w:val="No List2"/>
    <w:next w:val="NoList"/>
    <w:uiPriority w:val="99"/>
    <w:semiHidden/>
    <w:unhideWhenUsed/>
    <w:rsid w:val="00790D52"/>
  </w:style>
  <w:style w:type="table" w:customStyle="1" w:styleId="TableGrid21">
    <w:name w:val="Table Grid2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90D52"/>
    <w:rPr>
      <w:color w:val="605E5C"/>
      <w:shd w:val="clear" w:color="auto" w:fill="E1DFDD"/>
    </w:rPr>
  </w:style>
  <w:style w:type="character" w:customStyle="1" w:styleId="cf01">
    <w:name w:val="cf01"/>
    <w:basedOn w:val="DefaultParagraphFont"/>
    <w:rsid w:val="00790D52"/>
    <w:rPr>
      <w:rFonts w:ascii="Segoe UI" w:hAnsi="Segoe UI" w:cs="Segoe UI" w:hint="default"/>
      <w:sz w:val="18"/>
      <w:szCs w:val="18"/>
    </w:rPr>
  </w:style>
  <w:style w:type="table" w:customStyle="1" w:styleId="TableGrid31">
    <w:name w:val="Table Grid3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90D52"/>
  </w:style>
  <w:style w:type="table" w:customStyle="1" w:styleId="TableGrid6">
    <w:name w:val="Table Grid6"/>
    <w:basedOn w:val="TableNormal"/>
    <w:next w:val="TableGrid"/>
    <w:uiPriority w:val="39"/>
    <w:rsid w:val="00790D52"/>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90D52"/>
    <w:pPr>
      <w:pBdr>
        <w:top w:val="single" w:sz="4" w:space="10" w:color="4472C4" w:themeColor="accent1"/>
        <w:bottom w:val="single" w:sz="4" w:space="10" w:color="4472C4" w:themeColor="accent1"/>
      </w:pBdr>
      <w:spacing w:before="360" w:after="360"/>
      <w:ind w:left="864" w:right="864"/>
      <w:jc w:val="center"/>
    </w:pPr>
    <w:rPr>
      <w:rFonts w:ascii="Calibri" w:eastAsia="Calibri" w:hAnsi="Calibri" w:cs="Arial"/>
      <w:i/>
      <w:iCs/>
      <w:color w:val="4472C4" w:themeColor="accent1"/>
      <w:lang w:val="en-US" w:eastAsia="en-US"/>
    </w:rPr>
  </w:style>
  <w:style w:type="character" w:customStyle="1" w:styleId="IntenseQuoteChar">
    <w:name w:val="Intense Quote Char"/>
    <w:basedOn w:val="DefaultParagraphFont"/>
    <w:link w:val="IntenseQuote"/>
    <w:uiPriority w:val="30"/>
    <w:rsid w:val="00790D52"/>
    <w:rPr>
      <w:rFonts w:ascii="Calibri" w:eastAsia="Calibri" w:hAnsi="Calibri" w:cs="Arial"/>
      <w:i/>
      <w:iCs/>
      <w:color w:val="4472C4" w:themeColor="accent1"/>
      <w:lang w:val="en-US" w:eastAsia="en-US"/>
    </w:rPr>
  </w:style>
  <w:style w:type="paragraph" w:styleId="Quote">
    <w:name w:val="Quote"/>
    <w:basedOn w:val="Normal"/>
    <w:next w:val="Normal"/>
    <w:link w:val="QuoteChar"/>
    <w:uiPriority w:val="29"/>
    <w:qFormat/>
    <w:rsid w:val="00790D52"/>
    <w:pPr>
      <w:spacing w:before="200"/>
      <w:ind w:left="864" w:right="864"/>
      <w:jc w:val="center"/>
    </w:pPr>
    <w:rPr>
      <w:rFonts w:ascii="Calibri" w:eastAsia="Calibri" w:hAnsi="Calibri" w:cs="Arial"/>
      <w:i/>
      <w:iCs/>
      <w:color w:val="404040" w:themeColor="text1" w:themeTint="BF"/>
      <w:lang w:val="en-US" w:eastAsia="en-US"/>
    </w:rPr>
  </w:style>
  <w:style w:type="character" w:customStyle="1" w:styleId="QuoteChar">
    <w:name w:val="Quote Char"/>
    <w:basedOn w:val="DefaultParagraphFont"/>
    <w:link w:val="Quote"/>
    <w:uiPriority w:val="29"/>
    <w:rsid w:val="00790D52"/>
    <w:rPr>
      <w:rFonts w:ascii="Calibri" w:eastAsia="Calibri" w:hAnsi="Calibri" w:cs="Arial"/>
      <w:i/>
      <w:iCs/>
      <w:color w:val="404040" w:themeColor="text1" w:themeTint="BF"/>
      <w:lang w:val="en-US" w:eastAsia="en-US"/>
    </w:rPr>
  </w:style>
  <w:style w:type="table" w:customStyle="1" w:styleId="TableGrid9">
    <w:name w:val="Table Grid9"/>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90D52"/>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1B1754"/>
  </w:style>
  <w:style w:type="table" w:customStyle="1" w:styleId="TableGrid17">
    <w:name w:val="Table Grid17"/>
    <w:basedOn w:val="TableNormal"/>
    <w:next w:val="TableGrid"/>
    <w:uiPriority w:val="39"/>
    <w:rsid w:val="001B175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175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43CE4"/>
  </w:style>
  <w:style w:type="table" w:customStyle="1" w:styleId="TableGrid19">
    <w:name w:val="Table Grid19"/>
    <w:basedOn w:val="TableNormal"/>
    <w:next w:val="TableGrid"/>
    <w:uiPriority w:val="39"/>
    <w:rsid w:val="00443CE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43CE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35228">
      <w:bodyDiv w:val="1"/>
      <w:marLeft w:val="0"/>
      <w:marRight w:val="0"/>
      <w:marTop w:val="0"/>
      <w:marBottom w:val="0"/>
      <w:divBdr>
        <w:top w:val="none" w:sz="0" w:space="0" w:color="auto"/>
        <w:left w:val="none" w:sz="0" w:space="0" w:color="auto"/>
        <w:bottom w:val="none" w:sz="0" w:space="0" w:color="auto"/>
        <w:right w:val="none" w:sz="0" w:space="0" w:color="auto"/>
      </w:divBdr>
      <w:divsChild>
        <w:div w:id="1384059994">
          <w:marLeft w:val="0"/>
          <w:marRight w:val="0"/>
          <w:marTop w:val="0"/>
          <w:marBottom w:val="0"/>
          <w:divBdr>
            <w:top w:val="none" w:sz="0" w:space="0" w:color="auto"/>
            <w:left w:val="none" w:sz="0" w:space="0" w:color="auto"/>
            <w:bottom w:val="none" w:sz="0" w:space="0" w:color="auto"/>
            <w:right w:val="none" w:sz="0" w:space="0" w:color="auto"/>
          </w:divBdr>
        </w:div>
      </w:divsChild>
    </w:div>
    <w:div w:id="1880162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0D9-F85B-4BBC-8C71-C82F8D96C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65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64</cp:revision>
  <dcterms:created xsi:type="dcterms:W3CDTF">2023-08-19T09:37:00Z</dcterms:created>
  <dcterms:modified xsi:type="dcterms:W3CDTF">2024-01-12T20:26:00Z</dcterms:modified>
</cp:coreProperties>
</file>